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0" w:type="dxa"/>
        <w:tblLook w:val="04A0" w:firstRow="1" w:lastRow="0" w:firstColumn="1" w:lastColumn="0" w:noHBand="0" w:noVBand="1"/>
      </w:tblPr>
      <w:tblGrid>
        <w:gridCol w:w="1634"/>
        <w:gridCol w:w="1580"/>
        <w:gridCol w:w="2120"/>
        <w:gridCol w:w="1387"/>
      </w:tblGrid>
      <w:tr w:rsidR="00267429" w:rsidRPr="00454AF9" w14:paraId="09B34A7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B8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ression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39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Genes</w:t>
            </w:r>
            <w:proofErr w:type="gramEnd"/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ymb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CF6" w14:textId="508ED6E2" w:rsidR="00267429" w:rsidRPr="00454AF9" w:rsidRDefault="003A055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    </w:t>
            </w:r>
            <w:proofErr w:type="spellStart"/>
            <w:r w:rsidR="00267429"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DD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adj.</w:t>
            </w:r>
            <w:proofErr w:type="gramStart"/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P.Val</w:t>
            </w:r>
            <w:proofErr w:type="spellEnd"/>
            <w:proofErr w:type="gramEnd"/>
          </w:p>
        </w:tc>
      </w:tr>
      <w:tr w:rsidR="00267429" w:rsidRPr="00454AF9" w14:paraId="7E666B6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B0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Upregula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E7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X3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82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10888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3E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561E-18</w:t>
            </w:r>
          </w:p>
        </w:tc>
      </w:tr>
      <w:tr w:rsidR="00267429" w:rsidRPr="00454AF9" w14:paraId="676821E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EB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D7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SNK1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6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8175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8E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3423E-17</w:t>
            </w:r>
          </w:p>
        </w:tc>
      </w:tr>
      <w:tr w:rsidR="00267429" w:rsidRPr="00454AF9" w14:paraId="5631473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2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0B9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VA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7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38536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DB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8285E-15</w:t>
            </w:r>
          </w:p>
        </w:tc>
      </w:tr>
      <w:tr w:rsidR="00267429" w:rsidRPr="00454AF9" w14:paraId="768571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20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40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X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3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7367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6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3663E-14</w:t>
            </w:r>
          </w:p>
        </w:tc>
      </w:tr>
      <w:tr w:rsidR="00267429" w:rsidRPr="00454AF9" w14:paraId="1FEFDEF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02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CB0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BE2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8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64744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FC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9001E-14</w:t>
            </w:r>
          </w:p>
        </w:tc>
      </w:tr>
      <w:tr w:rsidR="00267429" w:rsidRPr="00454AF9" w14:paraId="75B3D68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5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B4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YDE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8E1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33247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03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9001E-14</w:t>
            </w:r>
          </w:p>
        </w:tc>
      </w:tr>
      <w:tr w:rsidR="00267429" w:rsidRPr="00454AF9" w14:paraId="229573E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B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559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APPC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A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9934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E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3123E-14</w:t>
            </w:r>
          </w:p>
        </w:tc>
      </w:tr>
      <w:tr w:rsidR="00267429" w:rsidRPr="00454AF9" w14:paraId="43AF94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0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D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9orf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E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0423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45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30666E-13</w:t>
            </w:r>
          </w:p>
        </w:tc>
      </w:tr>
      <w:tr w:rsidR="00267429" w:rsidRPr="00454AF9" w14:paraId="21DFC26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8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69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RPIN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163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3555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E3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5263E-12</w:t>
            </w:r>
          </w:p>
        </w:tc>
      </w:tr>
      <w:tr w:rsidR="00267429" w:rsidRPr="00454AF9" w14:paraId="661F615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A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EFA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NAP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7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9780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B3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5263E-12</w:t>
            </w:r>
          </w:p>
        </w:tc>
      </w:tr>
      <w:tr w:rsidR="00267429" w:rsidRPr="00454AF9" w14:paraId="4FDCB63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5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DE2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RPS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BA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1801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B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1016E-12</w:t>
            </w:r>
          </w:p>
        </w:tc>
      </w:tr>
      <w:tr w:rsidR="00267429" w:rsidRPr="00454AF9" w14:paraId="7463F9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F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9E0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RG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0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0534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C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8889E-12</w:t>
            </w:r>
          </w:p>
        </w:tc>
      </w:tr>
      <w:tr w:rsidR="00267429" w:rsidRPr="00454AF9" w14:paraId="08E6339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D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4D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CN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0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30572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1E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1921E-12</w:t>
            </w:r>
          </w:p>
        </w:tc>
      </w:tr>
      <w:tr w:rsidR="00267429" w:rsidRPr="00454AF9" w14:paraId="0755B0C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1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BF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C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143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1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67125E-12</w:t>
            </w:r>
          </w:p>
        </w:tc>
      </w:tr>
      <w:tr w:rsidR="00267429" w:rsidRPr="00454AF9" w14:paraId="2C4FA69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3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B8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SD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9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877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E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408E-11</w:t>
            </w:r>
          </w:p>
        </w:tc>
      </w:tr>
      <w:tr w:rsidR="00267429" w:rsidRPr="00454AF9" w14:paraId="467935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F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81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P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9F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17507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E3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1307E-11</w:t>
            </w:r>
          </w:p>
        </w:tc>
      </w:tr>
      <w:tr w:rsidR="00267429" w:rsidRPr="00454AF9" w14:paraId="110C787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8F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C71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BNO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F0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1061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0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0391E-11</w:t>
            </w:r>
          </w:p>
        </w:tc>
      </w:tr>
      <w:tr w:rsidR="00267429" w:rsidRPr="00454AF9" w14:paraId="1A38359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1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27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ACC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F7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02393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4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8558E-11</w:t>
            </w:r>
          </w:p>
        </w:tc>
      </w:tr>
      <w:tr w:rsidR="00267429" w:rsidRPr="00454AF9" w14:paraId="403A498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BB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43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R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E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35265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79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4023E-11</w:t>
            </w:r>
          </w:p>
        </w:tc>
      </w:tr>
      <w:tr w:rsidR="00267429" w:rsidRPr="00454AF9" w14:paraId="6727ED4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3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1F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BXW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2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4828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6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36073E-11</w:t>
            </w:r>
          </w:p>
        </w:tc>
      </w:tr>
      <w:tr w:rsidR="00267429" w:rsidRPr="00454AF9" w14:paraId="49C0512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BE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C35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G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23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25028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5A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754E-11</w:t>
            </w:r>
          </w:p>
        </w:tc>
      </w:tr>
      <w:tr w:rsidR="00267429" w:rsidRPr="00454AF9" w14:paraId="577E49F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8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C1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NF5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7F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2580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2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4314E-11</w:t>
            </w:r>
          </w:p>
        </w:tc>
      </w:tr>
      <w:tr w:rsidR="00267429" w:rsidRPr="00454AF9" w14:paraId="43B7487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2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C7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EPREL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9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4213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2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4612E-11</w:t>
            </w:r>
          </w:p>
        </w:tc>
      </w:tr>
      <w:tr w:rsidR="00267429" w:rsidRPr="00454AF9" w14:paraId="4B74626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1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99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2AF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2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9062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E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50286E-11</w:t>
            </w:r>
          </w:p>
        </w:tc>
      </w:tr>
      <w:tr w:rsidR="00267429" w:rsidRPr="00454AF9" w14:paraId="11B0D6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B5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A26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NF7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D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0266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3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4603E-11</w:t>
            </w:r>
          </w:p>
        </w:tc>
      </w:tr>
      <w:tr w:rsidR="00267429" w:rsidRPr="00454AF9" w14:paraId="736DBB8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DE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A5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5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1487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0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2065E-10</w:t>
            </w:r>
          </w:p>
        </w:tc>
      </w:tr>
      <w:tr w:rsidR="00267429" w:rsidRPr="00454AF9" w14:paraId="16D1B5D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F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6D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RY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E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55337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0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9205E-10</w:t>
            </w:r>
          </w:p>
        </w:tc>
      </w:tr>
      <w:tr w:rsidR="00267429" w:rsidRPr="00454AF9" w14:paraId="0494B39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9D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F5F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9orf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B2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543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4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1669E-10</w:t>
            </w:r>
          </w:p>
        </w:tc>
      </w:tr>
      <w:tr w:rsidR="00267429" w:rsidRPr="00454AF9" w14:paraId="6DCFA87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D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C3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3GALT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2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7663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89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9354E-10</w:t>
            </w:r>
          </w:p>
        </w:tc>
      </w:tr>
      <w:tr w:rsidR="00267429" w:rsidRPr="00454AF9" w14:paraId="45AF6C6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8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A3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FSD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C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9458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A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502E-10</w:t>
            </w:r>
          </w:p>
        </w:tc>
      </w:tr>
      <w:tr w:rsidR="00267429" w:rsidRPr="00454AF9" w14:paraId="35C598F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B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A2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39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6317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4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7145E-10</w:t>
            </w:r>
          </w:p>
        </w:tc>
      </w:tr>
      <w:tr w:rsidR="00267429" w:rsidRPr="00454AF9" w14:paraId="5AE948C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C0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8C3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RHS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E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6649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6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4275E-10</w:t>
            </w:r>
          </w:p>
        </w:tc>
      </w:tr>
      <w:tr w:rsidR="00267429" w:rsidRPr="00454AF9" w14:paraId="7A2414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0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0C0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XNDC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3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8923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A8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0444E-10</w:t>
            </w:r>
          </w:p>
        </w:tc>
      </w:tr>
      <w:tr w:rsidR="00267429" w:rsidRPr="00454AF9" w14:paraId="351B58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F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BA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EMIN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3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8445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C3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75182E-10</w:t>
            </w:r>
          </w:p>
        </w:tc>
      </w:tr>
      <w:tr w:rsidR="00267429" w:rsidRPr="00454AF9" w14:paraId="4F9CBBB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A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BC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LEC1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4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31241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6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0153E-10</w:t>
            </w:r>
          </w:p>
        </w:tc>
      </w:tr>
      <w:tr w:rsidR="00267429" w:rsidRPr="00454AF9" w14:paraId="1FE818D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C0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4C4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EPRE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3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59435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E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7316E-10</w:t>
            </w:r>
          </w:p>
        </w:tc>
      </w:tr>
      <w:tr w:rsidR="00267429" w:rsidRPr="00454AF9" w14:paraId="71BF4C8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F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C1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KOR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39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4740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B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7316E-10</w:t>
            </w:r>
          </w:p>
        </w:tc>
      </w:tr>
      <w:tr w:rsidR="00267429" w:rsidRPr="00454AF9" w14:paraId="43078F4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3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C8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NIH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3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0500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15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9269E-10</w:t>
            </w:r>
          </w:p>
        </w:tc>
      </w:tr>
      <w:tr w:rsidR="00267429" w:rsidRPr="00454AF9" w14:paraId="419CF86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E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90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GFB1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3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17988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1E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1407E-10</w:t>
            </w:r>
          </w:p>
        </w:tc>
      </w:tr>
      <w:tr w:rsidR="00267429" w:rsidRPr="00454AF9" w14:paraId="74F8EA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7D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9BE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R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6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55830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9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9752E-10</w:t>
            </w:r>
          </w:p>
        </w:tc>
      </w:tr>
      <w:tr w:rsidR="00267429" w:rsidRPr="00454AF9" w14:paraId="43230F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0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1C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C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16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54500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EA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96956E-10</w:t>
            </w:r>
          </w:p>
        </w:tc>
      </w:tr>
      <w:tr w:rsidR="00267429" w:rsidRPr="00454AF9" w14:paraId="32762E5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6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35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DO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4E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4619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6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0279E-10</w:t>
            </w:r>
          </w:p>
        </w:tc>
      </w:tr>
      <w:tr w:rsidR="00267429" w:rsidRPr="00454AF9" w14:paraId="29B2CB1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9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B4B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HRS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AF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5198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CE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6213E-09</w:t>
            </w:r>
          </w:p>
        </w:tc>
      </w:tr>
      <w:tr w:rsidR="00267429" w:rsidRPr="00454AF9" w14:paraId="446B4B6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8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68F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KA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D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8011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5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602E-09</w:t>
            </w:r>
          </w:p>
        </w:tc>
      </w:tr>
      <w:tr w:rsidR="00267429" w:rsidRPr="00454AF9" w14:paraId="7FE2DAE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8A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5F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O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9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6523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00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1481E-09</w:t>
            </w:r>
          </w:p>
        </w:tc>
      </w:tr>
      <w:tr w:rsidR="00267429" w:rsidRPr="00454AF9" w14:paraId="6EFE744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7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B6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YPL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7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2950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0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6788E-09</w:t>
            </w:r>
          </w:p>
        </w:tc>
      </w:tr>
      <w:tr w:rsidR="00267429" w:rsidRPr="00454AF9" w14:paraId="5494B7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3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F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BAL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2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6523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8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3412E-09</w:t>
            </w:r>
          </w:p>
        </w:tc>
      </w:tr>
      <w:tr w:rsidR="00267429" w:rsidRPr="00454AF9" w14:paraId="7958BE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CE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02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CA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53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25306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0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928E-09</w:t>
            </w:r>
          </w:p>
        </w:tc>
      </w:tr>
      <w:tr w:rsidR="00267429" w:rsidRPr="00454AF9" w14:paraId="5885B4C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6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76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P5-940J5,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C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24568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B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0152E-09</w:t>
            </w:r>
          </w:p>
        </w:tc>
      </w:tr>
      <w:tr w:rsidR="00267429" w:rsidRPr="00454AF9" w14:paraId="11FD857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06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09C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EGF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DA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88254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38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5216E-09</w:t>
            </w:r>
          </w:p>
        </w:tc>
      </w:tr>
      <w:tr w:rsidR="00267429" w:rsidRPr="00454AF9" w14:paraId="5B11F34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F9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8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MILI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59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89443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6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125E-09</w:t>
            </w:r>
          </w:p>
        </w:tc>
      </w:tr>
      <w:tr w:rsidR="00267429" w:rsidRPr="00454AF9" w14:paraId="5A5C29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4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4D8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E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3A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87039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21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5102E-09</w:t>
            </w:r>
          </w:p>
        </w:tc>
      </w:tr>
      <w:tr w:rsidR="00267429" w:rsidRPr="00454AF9" w14:paraId="5D47270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9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94E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PO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C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84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A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346E-09</w:t>
            </w:r>
          </w:p>
        </w:tc>
      </w:tr>
      <w:tr w:rsidR="00267429" w:rsidRPr="00454AF9" w14:paraId="7D6B36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C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2C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2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F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1558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6D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9668E-09</w:t>
            </w:r>
          </w:p>
        </w:tc>
      </w:tr>
      <w:tr w:rsidR="00267429" w:rsidRPr="00454AF9" w14:paraId="33CB5D5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F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F56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P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13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7185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C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8118E-09</w:t>
            </w:r>
          </w:p>
        </w:tc>
      </w:tr>
      <w:tr w:rsidR="00267429" w:rsidRPr="00454AF9" w14:paraId="6CCE0A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CE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79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NRP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2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4687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C7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9787E-09</w:t>
            </w:r>
          </w:p>
        </w:tc>
      </w:tr>
      <w:tr w:rsidR="00267429" w:rsidRPr="00454AF9" w14:paraId="4AC62F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3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C2F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DAC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47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3018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03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3796E-09</w:t>
            </w:r>
          </w:p>
        </w:tc>
      </w:tr>
      <w:tr w:rsidR="00267429" w:rsidRPr="00454AF9" w14:paraId="6937BE9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71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61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GS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45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52568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C4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2073E-09</w:t>
            </w:r>
          </w:p>
        </w:tc>
      </w:tr>
      <w:tr w:rsidR="00267429" w:rsidRPr="00454AF9" w14:paraId="258AAEF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AB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94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6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5E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63680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12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58635E-09</w:t>
            </w:r>
          </w:p>
        </w:tc>
      </w:tr>
      <w:tr w:rsidR="00267429" w:rsidRPr="00454AF9" w14:paraId="0131561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7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51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US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34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1085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7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7356E-09</w:t>
            </w:r>
          </w:p>
        </w:tc>
      </w:tr>
      <w:tr w:rsidR="00267429" w:rsidRPr="00454AF9" w14:paraId="62ABE34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E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07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RA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0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6789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E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7356E-09</w:t>
            </w:r>
          </w:p>
        </w:tc>
      </w:tr>
      <w:tr w:rsidR="00267429" w:rsidRPr="00454AF9" w14:paraId="456B1EF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22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C9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M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DA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536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0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0296E-09</w:t>
            </w:r>
          </w:p>
        </w:tc>
      </w:tr>
      <w:tr w:rsidR="00267429" w:rsidRPr="00454AF9" w14:paraId="0639959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B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B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4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AF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31727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0D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6115E-09</w:t>
            </w:r>
          </w:p>
        </w:tc>
      </w:tr>
      <w:tr w:rsidR="00267429" w:rsidRPr="00454AF9" w14:paraId="5257827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5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E2D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C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33357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2B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7185E-09</w:t>
            </w:r>
          </w:p>
        </w:tc>
      </w:tr>
      <w:tr w:rsidR="00267429" w:rsidRPr="00454AF9" w14:paraId="31692D5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B0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A1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PG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5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2016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48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3555E-09</w:t>
            </w:r>
          </w:p>
        </w:tc>
      </w:tr>
      <w:tr w:rsidR="00267429" w:rsidRPr="00454AF9" w14:paraId="23EE300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2E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C9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O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A9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17354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A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85775E-09</w:t>
            </w:r>
          </w:p>
        </w:tc>
      </w:tr>
      <w:tr w:rsidR="00267429" w:rsidRPr="00454AF9" w14:paraId="5828FB3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5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3E6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USP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4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11443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D6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5779E-09</w:t>
            </w:r>
          </w:p>
        </w:tc>
      </w:tr>
      <w:tr w:rsidR="00267429" w:rsidRPr="00454AF9" w14:paraId="2284E76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6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4E7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9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3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8955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5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17911E-09</w:t>
            </w:r>
          </w:p>
        </w:tc>
      </w:tr>
      <w:tr w:rsidR="00267429" w:rsidRPr="00454AF9" w14:paraId="0FD3A69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E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76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I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3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6781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1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1807E-09</w:t>
            </w:r>
          </w:p>
        </w:tc>
      </w:tr>
      <w:tr w:rsidR="00267429" w:rsidRPr="00454AF9" w14:paraId="777F08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42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DF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6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8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31413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1B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39469E-09</w:t>
            </w:r>
          </w:p>
        </w:tc>
      </w:tr>
      <w:tr w:rsidR="00267429" w:rsidRPr="00454AF9" w14:paraId="0562CC6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4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ED1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M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8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54025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E6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4201E-09</w:t>
            </w:r>
          </w:p>
        </w:tc>
      </w:tr>
      <w:tr w:rsidR="00267429" w:rsidRPr="00454AF9" w14:paraId="073BFBF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7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0A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4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D8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2512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1C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9359E-09</w:t>
            </w:r>
          </w:p>
        </w:tc>
      </w:tr>
      <w:tr w:rsidR="00267429" w:rsidRPr="00454AF9" w14:paraId="42E31E0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7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B26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V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0B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483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2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98265E-09</w:t>
            </w:r>
          </w:p>
        </w:tc>
      </w:tr>
      <w:tr w:rsidR="00267429" w:rsidRPr="00454AF9" w14:paraId="0BAEB4C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D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B7E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SB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D4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3982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C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39181E-09</w:t>
            </w:r>
          </w:p>
        </w:tc>
      </w:tr>
      <w:tr w:rsidR="00267429" w:rsidRPr="00454AF9" w14:paraId="3D3F4BF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13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EE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F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0E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4907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CF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55514E-09</w:t>
            </w:r>
          </w:p>
        </w:tc>
      </w:tr>
      <w:tr w:rsidR="00267429" w:rsidRPr="00454AF9" w14:paraId="34F31EB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2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1A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PAN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A1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6103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A8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44665E-09</w:t>
            </w:r>
          </w:p>
        </w:tc>
      </w:tr>
      <w:tr w:rsidR="00267429" w:rsidRPr="00454AF9" w14:paraId="75177D5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A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CA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4D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00372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3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0006E-08</w:t>
            </w:r>
          </w:p>
        </w:tc>
      </w:tr>
      <w:tr w:rsidR="00267429" w:rsidRPr="00454AF9" w14:paraId="32EE1FE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49D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DC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20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86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82611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C1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0946E-08</w:t>
            </w:r>
          </w:p>
        </w:tc>
      </w:tr>
      <w:tr w:rsidR="00267429" w:rsidRPr="00454AF9" w14:paraId="62998DF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F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C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DX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A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3399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8D4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1512E-08</w:t>
            </w:r>
          </w:p>
        </w:tc>
      </w:tr>
      <w:tr w:rsidR="00267429" w:rsidRPr="00454AF9" w14:paraId="5B08E1D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2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5D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GI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3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1885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1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5642E-08</w:t>
            </w:r>
          </w:p>
        </w:tc>
      </w:tr>
      <w:tr w:rsidR="00267429" w:rsidRPr="00454AF9" w14:paraId="0D70B5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D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C1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IM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D6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45854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5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9307E-08</w:t>
            </w:r>
          </w:p>
        </w:tc>
      </w:tr>
      <w:tr w:rsidR="00267429" w:rsidRPr="00454AF9" w14:paraId="62B8B10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2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B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KN2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A9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95558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D5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0558E-08</w:t>
            </w:r>
          </w:p>
        </w:tc>
      </w:tr>
      <w:tr w:rsidR="00267429" w:rsidRPr="00454AF9" w14:paraId="7479C54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7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D1E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2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F8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87527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3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6493E-08</w:t>
            </w:r>
          </w:p>
        </w:tc>
      </w:tr>
      <w:tr w:rsidR="00267429" w:rsidRPr="00454AF9" w14:paraId="2DA79AC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E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1FA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AM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9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42063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3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0624E-08</w:t>
            </w:r>
          </w:p>
        </w:tc>
      </w:tr>
      <w:tr w:rsidR="00267429" w:rsidRPr="00454AF9" w14:paraId="0D114FE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D1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1D2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2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8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524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2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5549E-08</w:t>
            </w:r>
          </w:p>
        </w:tc>
      </w:tr>
      <w:tr w:rsidR="00267429" w:rsidRPr="00454AF9" w14:paraId="0FB6072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1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40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MPD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C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4881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5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3863E-08</w:t>
            </w:r>
          </w:p>
        </w:tc>
      </w:tr>
      <w:tr w:rsidR="00267429" w:rsidRPr="00454AF9" w14:paraId="619B5E0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0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F4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LF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7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452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9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7311E-08</w:t>
            </w:r>
          </w:p>
        </w:tc>
      </w:tr>
      <w:tr w:rsidR="00267429" w:rsidRPr="00454AF9" w14:paraId="0164CCC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9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16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PN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3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6260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03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7943E-08</w:t>
            </w:r>
          </w:p>
        </w:tc>
      </w:tr>
      <w:tr w:rsidR="00267429" w:rsidRPr="00454AF9" w14:paraId="18338F7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0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91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DEL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4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9657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3B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898E-08</w:t>
            </w:r>
          </w:p>
        </w:tc>
      </w:tr>
      <w:tr w:rsidR="00267429" w:rsidRPr="00454AF9" w14:paraId="18CD81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7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1A9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GA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1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66818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A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0109E-08</w:t>
            </w:r>
          </w:p>
        </w:tc>
      </w:tr>
      <w:tr w:rsidR="00267429" w:rsidRPr="00454AF9" w14:paraId="5C7B13C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46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79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LIM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5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9951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A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6464E-08</w:t>
            </w:r>
          </w:p>
        </w:tc>
      </w:tr>
      <w:tr w:rsidR="00267429" w:rsidRPr="00454AF9" w14:paraId="471447E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0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3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S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C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3916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A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6936E-08</w:t>
            </w:r>
          </w:p>
        </w:tc>
      </w:tr>
      <w:tr w:rsidR="00267429" w:rsidRPr="00454AF9" w14:paraId="161F15B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7E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62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MN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1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649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C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3386E-08</w:t>
            </w:r>
          </w:p>
        </w:tc>
      </w:tr>
      <w:tr w:rsidR="00267429" w:rsidRPr="00454AF9" w14:paraId="202D2B4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B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2BE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1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1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9905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4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233E-08</w:t>
            </w:r>
          </w:p>
        </w:tc>
      </w:tr>
      <w:tr w:rsidR="00267429" w:rsidRPr="00454AF9" w14:paraId="616E5EF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B2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E17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COLC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5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90977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0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5792E-08</w:t>
            </w:r>
          </w:p>
        </w:tc>
      </w:tr>
      <w:tr w:rsidR="00267429" w:rsidRPr="00454AF9" w14:paraId="096DE05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3C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0A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GB3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2E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7894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83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11E-08</w:t>
            </w:r>
          </w:p>
        </w:tc>
      </w:tr>
      <w:tr w:rsidR="00267429" w:rsidRPr="00454AF9" w14:paraId="565086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5F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7E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L4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26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15873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3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3437E-08</w:t>
            </w:r>
          </w:p>
        </w:tc>
      </w:tr>
      <w:tr w:rsidR="00267429" w:rsidRPr="00454AF9" w14:paraId="2A7DCF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4B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80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P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C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1582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8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6525E-08</w:t>
            </w:r>
          </w:p>
        </w:tc>
      </w:tr>
      <w:tr w:rsidR="00267429" w:rsidRPr="00454AF9" w14:paraId="1B6F03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7A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DB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ECQL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7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25918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E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7289E-08</w:t>
            </w:r>
          </w:p>
        </w:tc>
      </w:tr>
      <w:tr w:rsidR="00267429" w:rsidRPr="00454AF9" w14:paraId="11AE07B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A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447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P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E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8337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A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32528E-08</w:t>
            </w:r>
          </w:p>
        </w:tc>
      </w:tr>
      <w:tr w:rsidR="00267429" w:rsidRPr="00454AF9" w14:paraId="0DF8597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0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1D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E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A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1243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F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36225E-08</w:t>
            </w:r>
          </w:p>
        </w:tc>
      </w:tr>
      <w:tr w:rsidR="00267429" w:rsidRPr="00454AF9" w14:paraId="6B3FC17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E8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83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N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93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1830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4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03115E-08</w:t>
            </w:r>
          </w:p>
        </w:tc>
      </w:tr>
      <w:tr w:rsidR="00267429" w:rsidRPr="00454AF9" w14:paraId="5472BD1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B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4C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UBB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56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47238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6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5158E-08</w:t>
            </w:r>
          </w:p>
        </w:tc>
      </w:tr>
      <w:tr w:rsidR="00267429" w:rsidRPr="00454AF9" w14:paraId="6D2996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9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54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Y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90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722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3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50706E-08</w:t>
            </w:r>
          </w:p>
        </w:tc>
      </w:tr>
      <w:tr w:rsidR="00267429" w:rsidRPr="00454AF9" w14:paraId="5B09E19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3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2DD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A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FA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8188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0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50706E-08</w:t>
            </w:r>
          </w:p>
        </w:tc>
      </w:tr>
      <w:tr w:rsidR="00267429" w:rsidRPr="00454AF9" w14:paraId="54BB801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06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34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S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E9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125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1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907E-08</w:t>
            </w:r>
          </w:p>
        </w:tc>
      </w:tr>
      <w:tr w:rsidR="00267429" w:rsidRPr="00454AF9" w14:paraId="31E9EA4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F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02C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L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3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47075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7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5011E-08</w:t>
            </w:r>
          </w:p>
        </w:tc>
      </w:tr>
      <w:tr w:rsidR="00267429" w:rsidRPr="00454AF9" w14:paraId="1506125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8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F8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9orf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F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7459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C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9878E-08</w:t>
            </w:r>
          </w:p>
        </w:tc>
      </w:tr>
      <w:tr w:rsidR="00267429" w:rsidRPr="00454AF9" w14:paraId="7303A08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C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3F6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AM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4C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49744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0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631E-08</w:t>
            </w:r>
          </w:p>
        </w:tc>
      </w:tr>
      <w:tr w:rsidR="00267429" w:rsidRPr="00454AF9" w14:paraId="13C9A47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4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24A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C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F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43222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8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9168E-08</w:t>
            </w:r>
          </w:p>
        </w:tc>
      </w:tr>
      <w:tr w:rsidR="00267429" w:rsidRPr="00454AF9" w14:paraId="73EA716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89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B8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BR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C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4786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4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16938E-08</w:t>
            </w:r>
          </w:p>
        </w:tc>
      </w:tr>
      <w:tr w:rsidR="00267429" w:rsidRPr="00454AF9" w14:paraId="6B459F1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5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67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WDR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1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1013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3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37114E-08</w:t>
            </w:r>
          </w:p>
        </w:tc>
      </w:tr>
      <w:tr w:rsidR="00267429" w:rsidRPr="00454AF9" w14:paraId="54CEF4E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66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F1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URI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F8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1309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F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51405E-08</w:t>
            </w:r>
          </w:p>
        </w:tc>
      </w:tr>
      <w:tr w:rsidR="00267429" w:rsidRPr="00454AF9" w14:paraId="7006D9C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5A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D0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C24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D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7101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4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71759E-08</w:t>
            </w:r>
          </w:p>
        </w:tc>
      </w:tr>
      <w:tr w:rsidR="00267429" w:rsidRPr="00454AF9" w14:paraId="452AE0C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B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F4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MY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D13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0308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81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75693E-08</w:t>
            </w:r>
          </w:p>
        </w:tc>
      </w:tr>
      <w:tr w:rsidR="00267429" w:rsidRPr="00454AF9" w14:paraId="2EF691D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B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E00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O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E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6865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39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88885E-08</w:t>
            </w:r>
          </w:p>
        </w:tc>
      </w:tr>
      <w:tr w:rsidR="00267429" w:rsidRPr="00454AF9" w14:paraId="22E7553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95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831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KS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65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23691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6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91906E-08</w:t>
            </w:r>
          </w:p>
        </w:tc>
      </w:tr>
      <w:tr w:rsidR="00267429" w:rsidRPr="00454AF9" w14:paraId="43A58D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B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87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GK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A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5805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A4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0306E-08</w:t>
            </w:r>
          </w:p>
        </w:tc>
      </w:tr>
      <w:tr w:rsidR="00267429" w:rsidRPr="00454AF9" w14:paraId="1241887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D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9E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FNG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DC0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7261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3F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707E-08</w:t>
            </w:r>
          </w:p>
        </w:tc>
      </w:tr>
      <w:tr w:rsidR="00267429" w:rsidRPr="00454AF9" w14:paraId="15FA592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2F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7A7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DH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42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18722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6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70964E-08</w:t>
            </w:r>
          </w:p>
        </w:tc>
      </w:tr>
      <w:tr w:rsidR="00267429" w:rsidRPr="00454AF9" w14:paraId="7E6848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6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AA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AF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9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2859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9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19848E-08</w:t>
            </w:r>
          </w:p>
        </w:tc>
      </w:tr>
      <w:tr w:rsidR="00267429" w:rsidRPr="00454AF9" w14:paraId="05AA51F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D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811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SYN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8B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8067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6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42125E-08</w:t>
            </w:r>
          </w:p>
        </w:tc>
      </w:tr>
      <w:tr w:rsidR="00267429" w:rsidRPr="00454AF9" w14:paraId="2040F7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1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26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TP4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5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6513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6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952E-08</w:t>
            </w:r>
          </w:p>
        </w:tc>
      </w:tr>
      <w:tr w:rsidR="00267429" w:rsidRPr="00454AF9" w14:paraId="6DFCDCC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5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20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EM1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A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01651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87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70549E-08</w:t>
            </w:r>
          </w:p>
        </w:tc>
      </w:tr>
      <w:tr w:rsidR="00267429" w:rsidRPr="00454AF9" w14:paraId="407D3B3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F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F15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K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2A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469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6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81871E-08</w:t>
            </w:r>
          </w:p>
        </w:tc>
      </w:tr>
      <w:tr w:rsidR="00267429" w:rsidRPr="00454AF9" w14:paraId="741BB5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4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E2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ZW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81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5320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83358E-08</w:t>
            </w:r>
          </w:p>
        </w:tc>
      </w:tr>
      <w:tr w:rsidR="00267429" w:rsidRPr="00454AF9" w14:paraId="5763631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C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40D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FN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FD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4661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4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2272E-07</w:t>
            </w:r>
          </w:p>
        </w:tc>
      </w:tr>
      <w:tr w:rsidR="00267429" w:rsidRPr="00454AF9" w14:paraId="33B74F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0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726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FE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88156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BA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6391E-07</w:t>
            </w:r>
          </w:p>
        </w:tc>
      </w:tr>
      <w:tr w:rsidR="00267429" w:rsidRPr="00454AF9" w14:paraId="536F859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7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C0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I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7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6185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C4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6391E-07</w:t>
            </w:r>
          </w:p>
        </w:tc>
      </w:tr>
      <w:tr w:rsidR="00267429" w:rsidRPr="00454AF9" w14:paraId="0960FF4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63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5A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MEP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B7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9663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2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873E-07</w:t>
            </w:r>
          </w:p>
        </w:tc>
      </w:tr>
      <w:tr w:rsidR="00267429" w:rsidRPr="00454AF9" w14:paraId="754EEC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8B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3AA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NG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84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7097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A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9501E-07</w:t>
            </w:r>
          </w:p>
        </w:tc>
      </w:tr>
      <w:tr w:rsidR="00267429" w:rsidRPr="00454AF9" w14:paraId="3E9B392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79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3E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CM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55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1053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9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9501E-07</w:t>
            </w:r>
          </w:p>
        </w:tc>
      </w:tr>
      <w:tr w:rsidR="00267429" w:rsidRPr="00454AF9" w14:paraId="6FFB24B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9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C8A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ASEH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8D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9804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11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4198E-07</w:t>
            </w:r>
          </w:p>
        </w:tc>
      </w:tr>
      <w:tr w:rsidR="00267429" w:rsidRPr="00454AF9" w14:paraId="3FC5816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1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B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UBB4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12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4785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1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8249E-07</w:t>
            </w:r>
          </w:p>
        </w:tc>
      </w:tr>
      <w:tr w:rsidR="00267429" w:rsidRPr="00454AF9" w14:paraId="51A716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9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96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FN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D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65724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2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2195E-07</w:t>
            </w:r>
          </w:p>
        </w:tc>
      </w:tr>
      <w:tr w:rsidR="00267429" w:rsidRPr="00454AF9" w14:paraId="271069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19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4F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L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FC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71124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07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3914E-07</w:t>
            </w:r>
          </w:p>
        </w:tc>
      </w:tr>
      <w:tr w:rsidR="00267429" w:rsidRPr="00454AF9" w14:paraId="5144365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3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3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ITE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B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6255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77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3554E-07</w:t>
            </w:r>
          </w:p>
        </w:tc>
      </w:tr>
      <w:tr w:rsidR="00267429" w:rsidRPr="00454AF9" w14:paraId="125D1AB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6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4C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2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9983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2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5783E-07</w:t>
            </w:r>
          </w:p>
        </w:tc>
      </w:tr>
      <w:tr w:rsidR="00267429" w:rsidRPr="00454AF9" w14:paraId="78D4B68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C1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30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CAR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7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6769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AE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5783E-07</w:t>
            </w:r>
          </w:p>
        </w:tc>
      </w:tr>
      <w:tr w:rsidR="00267429" w:rsidRPr="00454AF9" w14:paraId="5E06D8F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7A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D8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TK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DB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808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0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7285E-07</w:t>
            </w:r>
          </w:p>
        </w:tc>
      </w:tr>
      <w:tr w:rsidR="00267429" w:rsidRPr="00454AF9" w14:paraId="3766C85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B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E6F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0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CF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4948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F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9811E-07</w:t>
            </w:r>
          </w:p>
        </w:tc>
      </w:tr>
      <w:tr w:rsidR="00267429" w:rsidRPr="00454AF9" w14:paraId="44D4C4A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E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1E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NAJ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A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3601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7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8116E-07</w:t>
            </w:r>
          </w:p>
        </w:tc>
      </w:tr>
      <w:tr w:rsidR="00267429" w:rsidRPr="00454AF9" w14:paraId="039E62B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8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75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CA7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2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9522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8B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348E-07</w:t>
            </w:r>
          </w:p>
        </w:tc>
      </w:tr>
      <w:tr w:rsidR="00267429" w:rsidRPr="00454AF9" w14:paraId="350012D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5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EF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1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7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47592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4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3403E-07</w:t>
            </w:r>
          </w:p>
        </w:tc>
      </w:tr>
      <w:tr w:rsidR="00267429" w:rsidRPr="00454AF9" w14:paraId="0E35CD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7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89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JUN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A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23941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01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9803E-07</w:t>
            </w:r>
          </w:p>
        </w:tc>
      </w:tr>
      <w:tr w:rsidR="00267429" w:rsidRPr="00454AF9" w14:paraId="5E19FF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7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29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YBX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6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60060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A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3104E-07</w:t>
            </w:r>
          </w:p>
        </w:tc>
      </w:tr>
      <w:tr w:rsidR="00267429" w:rsidRPr="00454AF9" w14:paraId="73E441E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01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7C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FEM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D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51390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F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1201E-07</w:t>
            </w:r>
          </w:p>
        </w:tc>
      </w:tr>
      <w:tr w:rsidR="00267429" w:rsidRPr="00454AF9" w14:paraId="555CFC9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C2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FB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2K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3F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4503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A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7302E-07</w:t>
            </w:r>
          </w:p>
        </w:tc>
      </w:tr>
      <w:tr w:rsidR="00267429" w:rsidRPr="00454AF9" w14:paraId="534E716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6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9A8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SPA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D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6802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40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0571E-07</w:t>
            </w:r>
          </w:p>
        </w:tc>
      </w:tr>
      <w:tr w:rsidR="00267429" w:rsidRPr="00454AF9" w14:paraId="11631E6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D3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AC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GFB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B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97587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DE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6088E-07</w:t>
            </w:r>
          </w:p>
        </w:tc>
      </w:tr>
      <w:tr w:rsidR="00267429" w:rsidRPr="00454AF9" w14:paraId="1F0D1C2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92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7B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DUFA4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6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67004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E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8476E-07</w:t>
            </w:r>
          </w:p>
        </w:tc>
      </w:tr>
      <w:tr w:rsidR="00267429" w:rsidRPr="00454AF9" w14:paraId="6F4A738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1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1F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AN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9C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029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B4A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6732E-07</w:t>
            </w:r>
          </w:p>
        </w:tc>
      </w:tr>
      <w:tr w:rsidR="00267429" w:rsidRPr="00454AF9" w14:paraId="7E37AA5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75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EB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F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55345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6D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4571E-07</w:t>
            </w:r>
          </w:p>
        </w:tc>
      </w:tr>
      <w:tr w:rsidR="00267429" w:rsidRPr="00454AF9" w14:paraId="1DB851D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7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32A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PAN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C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869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D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35E-07</w:t>
            </w:r>
          </w:p>
        </w:tc>
      </w:tr>
      <w:tr w:rsidR="00267429" w:rsidRPr="00454AF9" w14:paraId="5B00C91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5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2E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XD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4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7903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63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4105E-07</w:t>
            </w:r>
          </w:p>
        </w:tc>
      </w:tr>
      <w:tr w:rsidR="00267429" w:rsidRPr="00454AF9" w14:paraId="1B059AD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F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37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FR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9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8389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49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3312E-07</w:t>
            </w:r>
          </w:p>
        </w:tc>
      </w:tr>
      <w:tr w:rsidR="00267429" w:rsidRPr="00454AF9" w14:paraId="6FC2836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1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F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AM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5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62558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E3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7087E-07</w:t>
            </w:r>
          </w:p>
        </w:tc>
      </w:tr>
      <w:tr w:rsidR="00267429" w:rsidRPr="00454AF9" w14:paraId="2AF0D27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E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5BA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Z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7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4475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6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4633E-07</w:t>
            </w:r>
          </w:p>
        </w:tc>
      </w:tr>
      <w:tr w:rsidR="00267429" w:rsidRPr="00454AF9" w14:paraId="1B9B1A4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0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91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BE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FA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5826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EC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3849E-07</w:t>
            </w:r>
          </w:p>
        </w:tc>
      </w:tr>
      <w:tr w:rsidR="00267429" w:rsidRPr="00454AF9" w14:paraId="087D8F8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AE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1E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EBP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86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728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0E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8318E-07</w:t>
            </w:r>
          </w:p>
        </w:tc>
      </w:tr>
      <w:tr w:rsidR="00267429" w:rsidRPr="00454AF9" w14:paraId="0D1FE5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4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F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18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0BB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98166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6A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4904E-07</w:t>
            </w:r>
          </w:p>
        </w:tc>
      </w:tr>
      <w:tr w:rsidR="00267429" w:rsidRPr="00454AF9" w14:paraId="2E416E1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E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13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TK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3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7919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B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4749E-07</w:t>
            </w:r>
          </w:p>
        </w:tc>
      </w:tr>
      <w:tr w:rsidR="00267429" w:rsidRPr="00454AF9" w14:paraId="1F26E89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1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B0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ST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2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7801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38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55975E-07</w:t>
            </w:r>
          </w:p>
        </w:tc>
      </w:tr>
      <w:tr w:rsidR="00267429" w:rsidRPr="00454AF9" w14:paraId="6D07154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3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2D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9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E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070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5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57529E-07</w:t>
            </w:r>
          </w:p>
        </w:tc>
      </w:tr>
      <w:tr w:rsidR="00267429" w:rsidRPr="00454AF9" w14:paraId="0389951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D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BC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OL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2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7869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BB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4581E-07</w:t>
            </w:r>
          </w:p>
        </w:tc>
      </w:tr>
      <w:tr w:rsidR="00267429" w:rsidRPr="00454AF9" w14:paraId="18300ED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FD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98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NDC3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20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2743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F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35306E-07</w:t>
            </w:r>
          </w:p>
        </w:tc>
      </w:tr>
      <w:tr w:rsidR="00267429" w:rsidRPr="00454AF9" w14:paraId="7F54BF9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9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BFC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L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B9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6403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0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2292E-07</w:t>
            </w:r>
          </w:p>
        </w:tc>
      </w:tr>
      <w:tr w:rsidR="00267429" w:rsidRPr="00454AF9" w14:paraId="5D31032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F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AB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010441,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5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49347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BD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4609E-07</w:t>
            </w:r>
          </w:p>
        </w:tc>
      </w:tr>
      <w:tr w:rsidR="00267429" w:rsidRPr="00454AF9" w14:paraId="2C0E54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1E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F3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GAL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E0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3567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C10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52667E-07</w:t>
            </w:r>
          </w:p>
        </w:tc>
      </w:tr>
      <w:tr w:rsidR="00267429" w:rsidRPr="00454AF9" w14:paraId="3737894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6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E3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TGFR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2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53295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41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83104E-07</w:t>
            </w:r>
          </w:p>
        </w:tc>
      </w:tr>
      <w:tr w:rsidR="00267429" w:rsidRPr="00454AF9" w14:paraId="17E7346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942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5D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ST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11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70388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5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88138E-07</w:t>
            </w:r>
          </w:p>
        </w:tc>
      </w:tr>
      <w:tr w:rsidR="00267429" w:rsidRPr="00454AF9" w14:paraId="2E3CEA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F7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1F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R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8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52009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0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89172E-07</w:t>
            </w:r>
          </w:p>
        </w:tc>
      </w:tr>
      <w:tr w:rsidR="00267429" w:rsidRPr="00454AF9" w14:paraId="34FE495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E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41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TYH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A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9232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9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28111E-07</w:t>
            </w:r>
          </w:p>
        </w:tc>
      </w:tr>
      <w:tr w:rsidR="00267429" w:rsidRPr="00454AF9" w14:paraId="495DDAC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93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AD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CA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F3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8277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F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33135E-07</w:t>
            </w:r>
          </w:p>
        </w:tc>
      </w:tr>
      <w:tr w:rsidR="00267429" w:rsidRPr="00454AF9" w14:paraId="25478E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1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43F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C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1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5054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D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5572E-07</w:t>
            </w:r>
          </w:p>
        </w:tc>
      </w:tr>
      <w:tr w:rsidR="00267429" w:rsidRPr="00454AF9" w14:paraId="4478698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8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4C5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EM106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E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7271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8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0782E-06</w:t>
            </w:r>
          </w:p>
        </w:tc>
      </w:tr>
      <w:tr w:rsidR="00267429" w:rsidRPr="00454AF9" w14:paraId="6451BE9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5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406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SS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7E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04129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6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2089E-06</w:t>
            </w:r>
          </w:p>
        </w:tc>
      </w:tr>
      <w:tr w:rsidR="00267429" w:rsidRPr="00454AF9" w14:paraId="7B481E5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8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781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AS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DC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2953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2A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6562E-06</w:t>
            </w:r>
          </w:p>
        </w:tc>
      </w:tr>
      <w:tr w:rsidR="00267429" w:rsidRPr="00454AF9" w14:paraId="1122502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D8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30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MP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49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00435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26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2228E-06</w:t>
            </w:r>
          </w:p>
        </w:tc>
      </w:tr>
      <w:tr w:rsidR="00267429" w:rsidRPr="00454AF9" w14:paraId="38F5C19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10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85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ER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A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9640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C9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134E-06</w:t>
            </w:r>
          </w:p>
        </w:tc>
      </w:tr>
      <w:tr w:rsidR="00267429" w:rsidRPr="00454AF9" w14:paraId="603C666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E5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2C3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ACE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3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50634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0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27E-06</w:t>
            </w:r>
          </w:p>
        </w:tc>
      </w:tr>
      <w:tr w:rsidR="00267429" w:rsidRPr="00454AF9" w14:paraId="504361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B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9D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LI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76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23391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DD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8058E-06</w:t>
            </w:r>
          </w:p>
        </w:tc>
      </w:tr>
      <w:tr w:rsidR="00267429" w:rsidRPr="00454AF9" w14:paraId="47DB629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3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508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HBD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69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0217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E6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5292E-06</w:t>
            </w:r>
          </w:p>
        </w:tc>
      </w:tr>
      <w:tr w:rsidR="00267429" w:rsidRPr="00454AF9" w14:paraId="2966515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6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5D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NFAIP8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0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258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B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1391E-06</w:t>
            </w:r>
          </w:p>
        </w:tc>
      </w:tr>
      <w:tr w:rsidR="00267429" w:rsidRPr="00454AF9" w14:paraId="09D0A07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B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A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XRA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E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3020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6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8373E-06</w:t>
            </w:r>
          </w:p>
        </w:tc>
      </w:tr>
      <w:tr w:rsidR="00267429" w:rsidRPr="00454AF9" w14:paraId="2D1F8AD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81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37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PH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5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8772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0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8481E-06</w:t>
            </w:r>
          </w:p>
        </w:tc>
      </w:tr>
      <w:tr w:rsidR="00267429" w:rsidRPr="00454AF9" w14:paraId="0F5EE85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7D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1D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orf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04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4199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96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9049E-06</w:t>
            </w:r>
          </w:p>
        </w:tc>
      </w:tr>
      <w:tr w:rsidR="00267429" w:rsidRPr="00454AF9" w14:paraId="097555A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EF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2D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ST1H1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CA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4699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8A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6975E-06</w:t>
            </w:r>
          </w:p>
        </w:tc>
      </w:tr>
      <w:tr w:rsidR="00267429" w:rsidRPr="00454AF9" w14:paraId="7D3BE7D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D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B4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A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8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6877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2E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5606E-06</w:t>
            </w:r>
          </w:p>
        </w:tc>
      </w:tr>
      <w:tr w:rsidR="00267429" w:rsidRPr="00454AF9" w14:paraId="08158B0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83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B9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IR22H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1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2902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42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6033E-06</w:t>
            </w:r>
          </w:p>
        </w:tc>
      </w:tr>
      <w:tr w:rsidR="00267429" w:rsidRPr="00454AF9" w14:paraId="6BE91E5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A6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B2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H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0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1800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2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6764E-06</w:t>
            </w:r>
          </w:p>
        </w:tc>
      </w:tr>
      <w:tr w:rsidR="00267429" w:rsidRPr="00454AF9" w14:paraId="411728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9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61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B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C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340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9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339E-06</w:t>
            </w:r>
          </w:p>
        </w:tc>
      </w:tr>
      <w:tr w:rsidR="00267429" w:rsidRPr="00454AF9" w14:paraId="5315D99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6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5D9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UL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3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2685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6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5426E-06</w:t>
            </w:r>
          </w:p>
        </w:tc>
      </w:tr>
      <w:tr w:rsidR="00267429" w:rsidRPr="00454AF9" w14:paraId="1F8CA2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8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B3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AG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F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8415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E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7428E-06</w:t>
            </w:r>
          </w:p>
        </w:tc>
      </w:tr>
      <w:tr w:rsidR="00267429" w:rsidRPr="00454AF9" w14:paraId="530CB53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1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40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4H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9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045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F1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1354E-06</w:t>
            </w:r>
          </w:p>
        </w:tc>
      </w:tr>
      <w:tr w:rsidR="00267429" w:rsidRPr="00454AF9" w14:paraId="01ADCB2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C7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0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CE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3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9334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8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0711E-06</w:t>
            </w:r>
          </w:p>
        </w:tc>
      </w:tr>
      <w:tr w:rsidR="00267429" w:rsidRPr="00454AF9" w14:paraId="38B4E3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2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0C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CBL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78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4336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45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4961E-06</w:t>
            </w:r>
          </w:p>
        </w:tc>
      </w:tr>
      <w:tr w:rsidR="00267429" w:rsidRPr="00454AF9" w14:paraId="5BB445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9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EA1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RRF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48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821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A9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0439E-06</w:t>
            </w:r>
          </w:p>
        </w:tc>
      </w:tr>
      <w:tr w:rsidR="00267429" w:rsidRPr="00454AF9" w14:paraId="7A3997E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E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D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X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1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7529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B0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4238E-06</w:t>
            </w:r>
          </w:p>
        </w:tc>
      </w:tr>
      <w:tr w:rsidR="00267429" w:rsidRPr="00454AF9" w14:paraId="34BF91B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7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FF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TK17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4B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102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B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6392E-06</w:t>
            </w:r>
          </w:p>
        </w:tc>
      </w:tr>
      <w:tr w:rsidR="00267429" w:rsidRPr="00454AF9" w14:paraId="533F239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D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3F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PHB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55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6290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4E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2694E-06</w:t>
            </w:r>
          </w:p>
        </w:tc>
      </w:tr>
      <w:tr w:rsidR="00267429" w:rsidRPr="00454AF9" w14:paraId="18CE30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0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F2F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5A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9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5246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3D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8581E-06</w:t>
            </w:r>
          </w:p>
        </w:tc>
      </w:tr>
      <w:tr w:rsidR="00267429" w:rsidRPr="00454AF9" w14:paraId="3ED4207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8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A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CGA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2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4821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B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82492E-06</w:t>
            </w:r>
          </w:p>
        </w:tc>
      </w:tr>
      <w:tr w:rsidR="00267429" w:rsidRPr="00454AF9" w14:paraId="5A35889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0A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6CE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KBP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3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9617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BE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144E-06</w:t>
            </w:r>
          </w:p>
        </w:tc>
      </w:tr>
      <w:tr w:rsidR="00267429" w:rsidRPr="00454AF9" w14:paraId="2162C7D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B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4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F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87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8192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D2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1587E-06</w:t>
            </w:r>
          </w:p>
        </w:tc>
      </w:tr>
      <w:tr w:rsidR="00267429" w:rsidRPr="00454AF9" w14:paraId="2153729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B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8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IC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43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1689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4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2082E-06</w:t>
            </w:r>
          </w:p>
        </w:tc>
      </w:tr>
      <w:tr w:rsidR="00267429" w:rsidRPr="00454AF9" w14:paraId="635EF40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F2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A2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B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E0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83127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8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826E-06</w:t>
            </w:r>
          </w:p>
        </w:tc>
      </w:tr>
      <w:tr w:rsidR="00267429" w:rsidRPr="00454AF9" w14:paraId="3BB0BB3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5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1A4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PK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2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5190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44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6659E-06</w:t>
            </w:r>
          </w:p>
        </w:tc>
      </w:tr>
      <w:tr w:rsidR="00267429" w:rsidRPr="00454AF9" w14:paraId="0C0F413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7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D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TT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54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55858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A6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95395E-06</w:t>
            </w:r>
          </w:p>
        </w:tc>
      </w:tr>
      <w:tr w:rsidR="00267429" w:rsidRPr="00454AF9" w14:paraId="3178FF6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5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76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T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2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83181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8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99299E-06</w:t>
            </w:r>
          </w:p>
        </w:tc>
      </w:tr>
      <w:tr w:rsidR="00267429" w:rsidRPr="00454AF9" w14:paraId="01E7138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2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7B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TRN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5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8077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8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04701E-06</w:t>
            </w:r>
          </w:p>
        </w:tc>
      </w:tr>
      <w:tr w:rsidR="00267429" w:rsidRPr="00454AF9" w14:paraId="618811A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9A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8C5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V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E4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16068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D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5036E-06</w:t>
            </w:r>
          </w:p>
        </w:tc>
      </w:tr>
      <w:tr w:rsidR="00267429" w:rsidRPr="00454AF9" w14:paraId="196ACA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2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F5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LEC14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30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1651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1B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6942E-06</w:t>
            </w:r>
          </w:p>
        </w:tc>
      </w:tr>
      <w:tr w:rsidR="00267429" w:rsidRPr="00454AF9" w14:paraId="17446F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B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23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RY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A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7464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16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9844E-06</w:t>
            </w:r>
          </w:p>
        </w:tc>
      </w:tr>
      <w:tr w:rsidR="00267429" w:rsidRPr="00454AF9" w14:paraId="0350572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F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0E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N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F4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8653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4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76014E-06</w:t>
            </w:r>
          </w:p>
        </w:tc>
      </w:tr>
      <w:tr w:rsidR="00267429" w:rsidRPr="00454AF9" w14:paraId="0E67DAD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44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06C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A4R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B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0740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C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02675E-06</w:t>
            </w:r>
          </w:p>
        </w:tc>
      </w:tr>
      <w:tr w:rsidR="00267429" w:rsidRPr="00454AF9" w14:paraId="38AF717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CC3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15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AGL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7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06924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80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9413E-06</w:t>
            </w:r>
          </w:p>
        </w:tc>
      </w:tr>
      <w:tr w:rsidR="00267429" w:rsidRPr="00454AF9" w14:paraId="173BC5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B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39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RE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5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0170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22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9786E-06</w:t>
            </w:r>
          </w:p>
        </w:tc>
      </w:tr>
      <w:tr w:rsidR="00267429" w:rsidRPr="00454AF9" w14:paraId="710832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3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7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E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0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1626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1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96485E-06</w:t>
            </w:r>
          </w:p>
        </w:tc>
      </w:tr>
      <w:tr w:rsidR="00267429" w:rsidRPr="00454AF9" w14:paraId="7CCAB9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19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1F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HO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D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37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E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10263E-06</w:t>
            </w:r>
          </w:p>
        </w:tc>
      </w:tr>
      <w:tr w:rsidR="00267429" w:rsidRPr="00454AF9" w14:paraId="06F4E32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CA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E04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39A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F6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6773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CA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16278E-06</w:t>
            </w:r>
          </w:p>
        </w:tc>
      </w:tr>
      <w:tr w:rsidR="00267429" w:rsidRPr="00454AF9" w14:paraId="1F31BA6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A7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85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ADD45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C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64428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0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08659E-06</w:t>
            </w:r>
          </w:p>
        </w:tc>
      </w:tr>
      <w:tr w:rsidR="00267429" w:rsidRPr="00454AF9" w14:paraId="2877F01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A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B3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AGL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A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72635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3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61944E-06</w:t>
            </w:r>
          </w:p>
        </w:tc>
      </w:tr>
      <w:tr w:rsidR="00267429" w:rsidRPr="00454AF9" w14:paraId="67FE917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1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17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RA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DC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1793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9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31621E-06</w:t>
            </w:r>
          </w:p>
        </w:tc>
      </w:tr>
      <w:tr w:rsidR="00267429" w:rsidRPr="00454AF9" w14:paraId="79249B2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3A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CF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AMP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D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25985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2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84376E-06</w:t>
            </w:r>
          </w:p>
        </w:tc>
      </w:tr>
      <w:tr w:rsidR="00267429" w:rsidRPr="00454AF9" w14:paraId="456A6B5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3E4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1B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T5D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B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3647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80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3244E-05</w:t>
            </w:r>
          </w:p>
        </w:tc>
      </w:tr>
      <w:tr w:rsidR="00267429" w:rsidRPr="00454AF9" w14:paraId="3D5B457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C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02B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RO1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2B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5485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A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3881E-05</w:t>
            </w:r>
          </w:p>
        </w:tc>
      </w:tr>
      <w:tr w:rsidR="00267429" w:rsidRPr="00454AF9" w14:paraId="0069C7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D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0F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AD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E6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159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8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012E-05</w:t>
            </w:r>
          </w:p>
        </w:tc>
      </w:tr>
      <w:tr w:rsidR="00267429" w:rsidRPr="00454AF9" w14:paraId="73F44D1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3D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9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A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903481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D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577E-05</w:t>
            </w:r>
          </w:p>
        </w:tc>
      </w:tr>
      <w:tr w:rsidR="00267429" w:rsidRPr="00454AF9" w14:paraId="2EA6C6E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2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997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ST2H2A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E3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196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0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3402E-05</w:t>
            </w:r>
          </w:p>
        </w:tc>
      </w:tr>
      <w:tr w:rsidR="00267429" w:rsidRPr="00454AF9" w14:paraId="59A0C48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2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B7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TR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C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9473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E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6398E-05</w:t>
            </w:r>
          </w:p>
        </w:tc>
      </w:tr>
      <w:tr w:rsidR="00267429" w:rsidRPr="00454AF9" w14:paraId="3D0DC4D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8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66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G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2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9235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D4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0458E-05</w:t>
            </w:r>
          </w:p>
        </w:tc>
      </w:tr>
      <w:tr w:rsidR="00267429" w:rsidRPr="00454AF9" w14:paraId="1A7653C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3B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29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MI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4C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1472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8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2691E-05</w:t>
            </w:r>
          </w:p>
        </w:tc>
      </w:tr>
      <w:tr w:rsidR="00267429" w:rsidRPr="00454AF9" w14:paraId="115F14F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CB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77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C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8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0104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02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3674E-05</w:t>
            </w:r>
          </w:p>
        </w:tc>
      </w:tr>
      <w:tr w:rsidR="00267429" w:rsidRPr="00454AF9" w14:paraId="2CC83AD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E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B7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4S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3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81050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E6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3798E-05</w:t>
            </w:r>
          </w:p>
        </w:tc>
      </w:tr>
      <w:tr w:rsidR="00267429" w:rsidRPr="00454AF9" w14:paraId="0192B1A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2D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26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KA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2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0458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D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7539E-05</w:t>
            </w:r>
          </w:p>
        </w:tc>
      </w:tr>
      <w:tr w:rsidR="00267429" w:rsidRPr="00454AF9" w14:paraId="4D350D4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D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E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UBA1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14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85831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9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9713E-05</w:t>
            </w:r>
          </w:p>
        </w:tc>
      </w:tr>
      <w:tr w:rsidR="00267429" w:rsidRPr="00454AF9" w14:paraId="6783ED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C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E57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G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0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6233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9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286E-05</w:t>
            </w:r>
          </w:p>
        </w:tc>
      </w:tr>
      <w:tr w:rsidR="00267429" w:rsidRPr="00454AF9" w14:paraId="189088F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C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DB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I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5C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8418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A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0136E-05</w:t>
            </w:r>
          </w:p>
        </w:tc>
      </w:tr>
      <w:tr w:rsidR="00267429" w:rsidRPr="00454AF9" w14:paraId="505904A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D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57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A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8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1285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A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0577E-05</w:t>
            </w:r>
          </w:p>
        </w:tc>
      </w:tr>
      <w:tr w:rsidR="00267429" w:rsidRPr="00454AF9" w14:paraId="444318E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DA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A3F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IP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D3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8173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E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0991E-05</w:t>
            </w:r>
          </w:p>
        </w:tc>
      </w:tr>
      <w:tr w:rsidR="00267429" w:rsidRPr="00454AF9" w14:paraId="473B5E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E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AD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MR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1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9423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0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7431E-05</w:t>
            </w:r>
          </w:p>
        </w:tc>
      </w:tr>
      <w:tr w:rsidR="00267429" w:rsidRPr="00454AF9" w14:paraId="48B8320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D5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E9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SP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5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906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30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1879E-05</w:t>
            </w:r>
          </w:p>
        </w:tc>
      </w:tr>
      <w:tr w:rsidR="00267429" w:rsidRPr="00454AF9" w14:paraId="4988FBE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E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7D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V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B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33886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48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0505E-05</w:t>
            </w:r>
          </w:p>
        </w:tc>
      </w:tr>
      <w:tr w:rsidR="00267429" w:rsidRPr="00454AF9" w14:paraId="4A040C7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3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5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H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C7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2538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9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5215E-05</w:t>
            </w:r>
          </w:p>
        </w:tc>
      </w:tr>
      <w:tr w:rsidR="00267429" w:rsidRPr="00454AF9" w14:paraId="2FDA2B0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21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A2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CDC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41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2559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53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2144E-05</w:t>
            </w:r>
          </w:p>
        </w:tc>
      </w:tr>
      <w:tr w:rsidR="00267429" w:rsidRPr="00454AF9" w14:paraId="64F38C5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8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DB7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SB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D7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3393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A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2286E-05</w:t>
            </w:r>
          </w:p>
        </w:tc>
      </w:tr>
      <w:tr w:rsidR="00267429" w:rsidRPr="00454AF9" w14:paraId="6E2F67A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8C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75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AM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1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1812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44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1703E-05</w:t>
            </w:r>
          </w:p>
        </w:tc>
      </w:tr>
      <w:tr w:rsidR="00267429" w:rsidRPr="00454AF9" w14:paraId="3D8928A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88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69B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H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1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3608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07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4199E-05</w:t>
            </w:r>
          </w:p>
        </w:tc>
      </w:tr>
      <w:tr w:rsidR="00267429" w:rsidRPr="00454AF9" w14:paraId="0141211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20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74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BM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8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6473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48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6903E-05</w:t>
            </w:r>
          </w:p>
        </w:tc>
      </w:tr>
      <w:tr w:rsidR="00267429" w:rsidRPr="00454AF9" w14:paraId="01009C0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F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8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7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E4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2503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9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1679E-05</w:t>
            </w:r>
          </w:p>
        </w:tc>
      </w:tr>
      <w:tr w:rsidR="00267429" w:rsidRPr="00454AF9" w14:paraId="24F89C3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C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B3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E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61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460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0C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3606E-05</w:t>
            </w:r>
          </w:p>
        </w:tc>
      </w:tr>
      <w:tr w:rsidR="00267429" w:rsidRPr="00454AF9" w14:paraId="570C8B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46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2FD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ST1H2B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59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5972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7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9283E-05</w:t>
            </w:r>
          </w:p>
        </w:tc>
      </w:tr>
      <w:tr w:rsidR="00267429" w:rsidRPr="00454AF9" w14:paraId="1598D70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D1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77A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KBP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C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8719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6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2111E-05</w:t>
            </w:r>
          </w:p>
        </w:tc>
      </w:tr>
      <w:tr w:rsidR="00267429" w:rsidRPr="00454AF9" w14:paraId="10E0F64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D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C6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M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B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9098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92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4147E-05</w:t>
            </w:r>
          </w:p>
        </w:tc>
      </w:tr>
      <w:tr w:rsidR="00267429" w:rsidRPr="00454AF9" w14:paraId="4FE1FD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9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B24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KBP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9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24712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D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2304E-05</w:t>
            </w:r>
          </w:p>
        </w:tc>
      </w:tr>
      <w:tr w:rsidR="00267429" w:rsidRPr="00454AF9" w14:paraId="2B17312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9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9D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GALS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6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6657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E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7984E-05</w:t>
            </w:r>
          </w:p>
        </w:tc>
      </w:tr>
      <w:tr w:rsidR="00267429" w:rsidRPr="00454AF9" w14:paraId="637684B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51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890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LPD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2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2157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7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7856E-05</w:t>
            </w:r>
          </w:p>
        </w:tc>
      </w:tr>
      <w:tr w:rsidR="00267429" w:rsidRPr="00454AF9" w14:paraId="11C2FA3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E3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22D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SA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21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037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5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5399E-05</w:t>
            </w:r>
          </w:p>
        </w:tc>
      </w:tr>
      <w:tr w:rsidR="00267429" w:rsidRPr="00454AF9" w14:paraId="3A093E0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21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084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CN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4B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7336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D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154E-05</w:t>
            </w:r>
          </w:p>
        </w:tc>
      </w:tr>
      <w:tr w:rsidR="00267429" w:rsidRPr="00454AF9" w14:paraId="52EF4F5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9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56D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16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4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91783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A3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6758E-05</w:t>
            </w:r>
          </w:p>
        </w:tc>
      </w:tr>
      <w:tr w:rsidR="00267429" w:rsidRPr="00454AF9" w14:paraId="12FA3B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A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D86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M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A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3877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1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35652E-05</w:t>
            </w:r>
          </w:p>
        </w:tc>
      </w:tr>
      <w:tr w:rsidR="00267429" w:rsidRPr="00454AF9" w14:paraId="1E55F21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3D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17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M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07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2109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6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3643E-05</w:t>
            </w:r>
          </w:p>
        </w:tc>
      </w:tr>
      <w:tr w:rsidR="00267429" w:rsidRPr="00454AF9" w14:paraId="3940D9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A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35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MG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4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8422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3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9937E-05</w:t>
            </w:r>
          </w:p>
        </w:tc>
      </w:tr>
      <w:tr w:rsidR="00267429" w:rsidRPr="00454AF9" w14:paraId="30D805C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B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67A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500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9448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A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0391E-05</w:t>
            </w:r>
          </w:p>
        </w:tc>
      </w:tr>
      <w:tr w:rsidR="00267429" w:rsidRPr="00454AF9" w14:paraId="262E22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96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7D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SP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E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1646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0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1722E-05</w:t>
            </w:r>
          </w:p>
        </w:tc>
      </w:tr>
      <w:tr w:rsidR="00267429" w:rsidRPr="00454AF9" w14:paraId="4008EAF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F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7F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GAL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B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86525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6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3562E-05</w:t>
            </w:r>
          </w:p>
        </w:tc>
      </w:tr>
      <w:tr w:rsidR="00267429" w:rsidRPr="00454AF9" w14:paraId="3D7D4B7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4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AF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LF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A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4516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0B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0747E-05</w:t>
            </w:r>
          </w:p>
        </w:tc>
      </w:tr>
      <w:tr w:rsidR="00267429" w:rsidRPr="00454AF9" w14:paraId="3D2855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0E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8B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NFRSF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4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5280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D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82744E-05</w:t>
            </w:r>
          </w:p>
        </w:tc>
      </w:tr>
      <w:tr w:rsidR="00267429" w:rsidRPr="00454AF9" w14:paraId="03E4FC5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0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A3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T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6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14042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ED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03236E-05</w:t>
            </w:r>
          </w:p>
        </w:tc>
      </w:tr>
      <w:tr w:rsidR="00267429" w:rsidRPr="00454AF9" w14:paraId="377EEC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C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0D5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ICAL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2A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0278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34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20554E-05</w:t>
            </w:r>
          </w:p>
        </w:tc>
      </w:tr>
      <w:tr w:rsidR="00267429" w:rsidRPr="00454AF9" w14:paraId="616F0A1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7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51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KAP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B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2779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51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26715E-05</w:t>
            </w:r>
          </w:p>
        </w:tc>
      </w:tr>
      <w:tr w:rsidR="00267429" w:rsidRPr="00454AF9" w14:paraId="282A958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3F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938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1R15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9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259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9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3158E-05</w:t>
            </w:r>
          </w:p>
        </w:tc>
      </w:tr>
      <w:tr w:rsidR="00267429" w:rsidRPr="00454AF9" w14:paraId="6DF98E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C4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A2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G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82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325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BB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6437E-05</w:t>
            </w:r>
          </w:p>
        </w:tc>
      </w:tr>
      <w:tr w:rsidR="00267429" w:rsidRPr="00454AF9" w14:paraId="716852D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5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51F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B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5580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1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9767E-05</w:t>
            </w:r>
          </w:p>
        </w:tc>
      </w:tr>
      <w:tr w:rsidR="00267429" w:rsidRPr="00454AF9" w14:paraId="11D92F0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8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C5C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VR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3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6289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D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09979E-05</w:t>
            </w:r>
          </w:p>
        </w:tc>
      </w:tr>
      <w:tr w:rsidR="00267429" w:rsidRPr="00454AF9" w14:paraId="48DDD5E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3B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E3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GF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A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1471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28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5093E-05</w:t>
            </w:r>
          </w:p>
        </w:tc>
      </w:tr>
      <w:tr w:rsidR="00267429" w:rsidRPr="00454AF9" w14:paraId="5070F02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02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B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CDC85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B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883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7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3228E-05</w:t>
            </w:r>
          </w:p>
        </w:tc>
      </w:tr>
      <w:tr w:rsidR="00267429" w:rsidRPr="00454AF9" w14:paraId="1CF8896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0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2DE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R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10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3077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1F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3572E-05</w:t>
            </w:r>
          </w:p>
        </w:tc>
      </w:tr>
      <w:tr w:rsidR="00267429" w:rsidRPr="00454AF9" w14:paraId="3521E96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7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45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6orf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7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1400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F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36536E-05</w:t>
            </w:r>
          </w:p>
        </w:tc>
      </w:tr>
      <w:tr w:rsidR="00267429" w:rsidRPr="00454AF9" w14:paraId="0FA4D09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2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CE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OL5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F5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4660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5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3298E-05</w:t>
            </w:r>
          </w:p>
        </w:tc>
      </w:tr>
      <w:tr w:rsidR="00267429" w:rsidRPr="00454AF9" w14:paraId="1E1D703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1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A2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O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5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341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6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3298E-05</w:t>
            </w:r>
          </w:p>
        </w:tc>
      </w:tr>
      <w:tr w:rsidR="00267429" w:rsidRPr="00454AF9" w14:paraId="3017735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F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7E1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L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F1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30795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2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8792E-05</w:t>
            </w:r>
          </w:p>
        </w:tc>
      </w:tr>
      <w:tr w:rsidR="00267429" w:rsidRPr="00454AF9" w14:paraId="60F4D6A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BA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DC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TS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1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9741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A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9963E-05</w:t>
            </w:r>
          </w:p>
        </w:tc>
      </w:tr>
      <w:tr w:rsidR="00267429" w:rsidRPr="00454AF9" w14:paraId="5827A69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D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DF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OTCH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D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220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D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9963E-05</w:t>
            </w:r>
          </w:p>
        </w:tc>
      </w:tr>
      <w:tr w:rsidR="00267429" w:rsidRPr="00454AF9" w14:paraId="018278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F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BD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SB4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1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3573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7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142E-05</w:t>
            </w:r>
          </w:p>
        </w:tc>
      </w:tr>
      <w:tr w:rsidR="00267429" w:rsidRPr="00454AF9" w14:paraId="12F147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A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D3A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NT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F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0593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D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6631E-05</w:t>
            </w:r>
          </w:p>
        </w:tc>
      </w:tr>
      <w:tr w:rsidR="00267429" w:rsidRPr="00454AF9" w14:paraId="144668A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4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65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R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D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334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7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7949E-05</w:t>
            </w:r>
          </w:p>
        </w:tc>
      </w:tr>
      <w:tr w:rsidR="00267429" w:rsidRPr="00454AF9" w14:paraId="7897B6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A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53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JU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C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6241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B7B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7949E-05</w:t>
            </w:r>
          </w:p>
        </w:tc>
      </w:tr>
      <w:tr w:rsidR="00267429" w:rsidRPr="00454AF9" w14:paraId="5649937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5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DA2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MN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DF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9398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A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8885E-05</w:t>
            </w:r>
          </w:p>
        </w:tc>
      </w:tr>
      <w:tr w:rsidR="00267429" w:rsidRPr="00454AF9" w14:paraId="7749447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32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6A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PN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8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4733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2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14654E-05</w:t>
            </w:r>
          </w:p>
        </w:tc>
      </w:tr>
      <w:tr w:rsidR="00267429" w:rsidRPr="00454AF9" w14:paraId="6083F4C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6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B4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IF4EB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5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6837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E3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3634E-05</w:t>
            </w:r>
          </w:p>
        </w:tc>
      </w:tr>
      <w:tr w:rsidR="00267429" w:rsidRPr="00454AF9" w14:paraId="206F191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F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EF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I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9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278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3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66232E-05</w:t>
            </w:r>
          </w:p>
        </w:tc>
      </w:tr>
      <w:tr w:rsidR="00267429" w:rsidRPr="00454AF9" w14:paraId="25D6665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2C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06F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GFR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9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3078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44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73345E-05</w:t>
            </w:r>
          </w:p>
        </w:tc>
      </w:tr>
      <w:tr w:rsidR="00267429" w:rsidRPr="00454AF9" w14:paraId="18D3C2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E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A7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OS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C5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55876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B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57852E-05</w:t>
            </w:r>
          </w:p>
        </w:tc>
      </w:tr>
      <w:tr w:rsidR="00267429" w:rsidRPr="00454AF9" w14:paraId="3EE2A82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9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F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QGA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9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542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CF4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5706E-05</w:t>
            </w:r>
          </w:p>
        </w:tc>
      </w:tr>
      <w:tr w:rsidR="00267429" w:rsidRPr="00454AF9" w14:paraId="29E2DF3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11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40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I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3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0387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4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2223</w:t>
            </w:r>
          </w:p>
        </w:tc>
      </w:tr>
      <w:tr w:rsidR="00267429" w:rsidRPr="00454AF9" w14:paraId="49641E6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46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62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VR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D8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9392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FD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4564</w:t>
            </w:r>
          </w:p>
        </w:tc>
      </w:tr>
      <w:tr w:rsidR="00267429" w:rsidRPr="00454AF9" w14:paraId="455EB2D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8F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C5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I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2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4554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C7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6136</w:t>
            </w:r>
          </w:p>
        </w:tc>
      </w:tr>
      <w:tr w:rsidR="00267429" w:rsidRPr="00454AF9" w14:paraId="19E68C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2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965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YG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DD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62715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CE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7449</w:t>
            </w:r>
          </w:p>
        </w:tc>
      </w:tr>
      <w:tr w:rsidR="00267429" w:rsidRPr="00454AF9" w14:paraId="26D93EB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C1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85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G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A4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76915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B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9505</w:t>
            </w:r>
          </w:p>
        </w:tc>
      </w:tr>
      <w:tr w:rsidR="00267429" w:rsidRPr="00454AF9" w14:paraId="066F92A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27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A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M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6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01568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E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11521</w:t>
            </w:r>
          </w:p>
        </w:tc>
      </w:tr>
      <w:tr w:rsidR="00267429" w:rsidRPr="00454AF9" w14:paraId="30F6FEF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B7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63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X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2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64466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2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16538</w:t>
            </w:r>
          </w:p>
        </w:tc>
      </w:tr>
      <w:tr w:rsidR="00267429" w:rsidRPr="00454AF9" w14:paraId="2433B8E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66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5B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EKH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C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4060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03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19543</w:t>
            </w:r>
          </w:p>
        </w:tc>
      </w:tr>
      <w:tr w:rsidR="00267429" w:rsidRPr="00454AF9" w14:paraId="1FE8AD3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A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C0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FAT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0E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6286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3A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20083</w:t>
            </w:r>
          </w:p>
        </w:tc>
      </w:tr>
      <w:tr w:rsidR="00267429" w:rsidRPr="00454AF9" w14:paraId="57FD5B1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F6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9C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E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8A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4627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EA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21838</w:t>
            </w:r>
          </w:p>
        </w:tc>
      </w:tr>
      <w:tr w:rsidR="00267429" w:rsidRPr="00454AF9" w14:paraId="09E7A3D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6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90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SDM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4E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6854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9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0215</w:t>
            </w:r>
          </w:p>
        </w:tc>
      </w:tr>
      <w:tr w:rsidR="00267429" w:rsidRPr="00454AF9" w14:paraId="4B48030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7F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B95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K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8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4834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7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5116</w:t>
            </w:r>
          </w:p>
        </w:tc>
      </w:tr>
      <w:tr w:rsidR="00267429" w:rsidRPr="00454AF9" w14:paraId="62A9D8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D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88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L1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90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7168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E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6404</w:t>
            </w:r>
          </w:p>
        </w:tc>
      </w:tr>
      <w:tr w:rsidR="00267429" w:rsidRPr="00454AF9" w14:paraId="7DF4C93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2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E3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H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3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318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C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44404</w:t>
            </w:r>
          </w:p>
        </w:tc>
      </w:tr>
      <w:tr w:rsidR="00267429" w:rsidRPr="00454AF9" w14:paraId="6025B36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D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C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ARV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614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6545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1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46155</w:t>
            </w:r>
          </w:p>
        </w:tc>
      </w:tr>
      <w:tr w:rsidR="00267429" w:rsidRPr="00454AF9" w14:paraId="1693547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0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1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W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B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9946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4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5299</w:t>
            </w:r>
          </w:p>
        </w:tc>
      </w:tr>
      <w:tr w:rsidR="00267429" w:rsidRPr="00454AF9" w14:paraId="6157995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E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D2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S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B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4834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C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67694</w:t>
            </w:r>
          </w:p>
        </w:tc>
      </w:tr>
      <w:tr w:rsidR="00267429" w:rsidRPr="00454AF9" w14:paraId="68D5D51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AB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819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ID5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82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2202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9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74651</w:t>
            </w:r>
          </w:p>
        </w:tc>
      </w:tr>
      <w:tr w:rsidR="00267429" w:rsidRPr="00454AF9" w14:paraId="23A9C24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A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B9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CIR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8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9054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03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86655</w:t>
            </w:r>
          </w:p>
        </w:tc>
      </w:tr>
      <w:tr w:rsidR="00267429" w:rsidRPr="00454AF9" w14:paraId="2D85F6A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DC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BD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P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1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81756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41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96141</w:t>
            </w:r>
          </w:p>
        </w:tc>
      </w:tr>
      <w:tr w:rsidR="00267429" w:rsidRPr="00454AF9" w14:paraId="0945B1E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6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082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N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A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710662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DA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58662</w:t>
            </w:r>
          </w:p>
        </w:tc>
      </w:tr>
      <w:tr w:rsidR="00267429" w:rsidRPr="00454AF9" w14:paraId="0A90E6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07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852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OCS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FB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9281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7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82638</w:t>
            </w:r>
          </w:p>
        </w:tc>
      </w:tr>
      <w:tr w:rsidR="00267429" w:rsidRPr="00454AF9" w14:paraId="3BAB7DD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C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88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BPM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0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4664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4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15914</w:t>
            </w:r>
          </w:p>
        </w:tc>
      </w:tr>
      <w:tr w:rsidR="00267429" w:rsidRPr="00454AF9" w14:paraId="43288B3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2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37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L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46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8868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0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27045</w:t>
            </w:r>
          </w:p>
        </w:tc>
      </w:tr>
      <w:tr w:rsidR="00267429" w:rsidRPr="00454AF9" w14:paraId="4D9A29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9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02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DH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DD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24361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7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42185</w:t>
            </w:r>
          </w:p>
        </w:tc>
      </w:tr>
      <w:tr w:rsidR="00267429" w:rsidRPr="00454AF9" w14:paraId="3EA3002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2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BA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GFBP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1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2894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F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5443</w:t>
            </w:r>
          </w:p>
        </w:tc>
      </w:tr>
      <w:tr w:rsidR="00267429" w:rsidRPr="00454AF9" w14:paraId="702A06E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F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57E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P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2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0740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0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59871</w:t>
            </w:r>
          </w:p>
        </w:tc>
      </w:tr>
      <w:tr w:rsidR="00267429" w:rsidRPr="00454AF9" w14:paraId="747200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C4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F9E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BP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2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885788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B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60587</w:t>
            </w:r>
          </w:p>
        </w:tc>
      </w:tr>
      <w:tr w:rsidR="00267429" w:rsidRPr="00454AF9" w14:paraId="004BDFE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06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E5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GA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E1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9452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8E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579122</w:t>
            </w:r>
          </w:p>
        </w:tc>
      </w:tr>
      <w:tr w:rsidR="00267429" w:rsidRPr="00454AF9" w14:paraId="0C1D89B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0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08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S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B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1196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9B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652572</w:t>
            </w:r>
          </w:p>
        </w:tc>
      </w:tr>
      <w:tr w:rsidR="00267429" w:rsidRPr="00454AF9" w14:paraId="3FDEBB2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C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61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SR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0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3195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E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655051</w:t>
            </w:r>
          </w:p>
        </w:tc>
      </w:tr>
      <w:tr w:rsidR="00267429" w:rsidRPr="00454AF9" w14:paraId="5ED42E7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C4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79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MOX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5A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70977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C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695613</w:t>
            </w:r>
          </w:p>
        </w:tc>
      </w:tr>
      <w:tr w:rsidR="00267429" w:rsidRPr="00454AF9" w14:paraId="6F21DCF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1A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9B5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I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6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01657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1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38015</w:t>
            </w:r>
          </w:p>
        </w:tc>
      </w:tr>
      <w:tr w:rsidR="00267429" w:rsidRPr="00454AF9" w14:paraId="0FD470A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C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D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P11-386G11,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A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41420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1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61919</w:t>
            </w:r>
          </w:p>
        </w:tc>
      </w:tr>
      <w:tr w:rsidR="00267429" w:rsidRPr="00454AF9" w14:paraId="64A848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6C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0F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CA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F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5349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11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78878</w:t>
            </w:r>
          </w:p>
        </w:tc>
      </w:tr>
      <w:tr w:rsidR="00267429" w:rsidRPr="00454AF9" w14:paraId="12FAC0F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0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AB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6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9578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A0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808705</w:t>
            </w:r>
          </w:p>
        </w:tc>
      </w:tr>
      <w:tr w:rsidR="00267429" w:rsidRPr="00454AF9" w14:paraId="261E58C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52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42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100A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1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07397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7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916735</w:t>
            </w:r>
          </w:p>
        </w:tc>
      </w:tr>
      <w:tr w:rsidR="00267429" w:rsidRPr="00454AF9" w14:paraId="5ECBCD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A6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F9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YNLT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64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065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3C0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959859</w:t>
            </w:r>
          </w:p>
        </w:tc>
      </w:tr>
      <w:tr w:rsidR="00267429" w:rsidRPr="00454AF9" w14:paraId="2F67AB2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B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36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K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15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6155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F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002161</w:t>
            </w:r>
          </w:p>
        </w:tc>
      </w:tr>
      <w:tr w:rsidR="00267429" w:rsidRPr="00454AF9" w14:paraId="0B06AD3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12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748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C61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D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37737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8C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012711</w:t>
            </w:r>
          </w:p>
        </w:tc>
      </w:tr>
      <w:tr w:rsidR="00267429" w:rsidRPr="00454AF9" w14:paraId="7E40CC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6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85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7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423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63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15936</w:t>
            </w:r>
          </w:p>
        </w:tc>
      </w:tr>
      <w:tr w:rsidR="00267429" w:rsidRPr="00454AF9" w14:paraId="04CF898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2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462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RPIN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C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16594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C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226144</w:t>
            </w:r>
          </w:p>
        </w:tc>
      </w:tr>
      <w:tr w:rsidR="00267429" w:rsidRPr="00454AF9" w14:paraId="0BA84E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C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F4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FT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D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8399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F9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272649</w:t>
            </w:r>
          </w:p>
        </w:tc>
      </w:tr>
      <w:tr w:rsidR="00267429" w:rsidRPr="00454AF9" w14:paraId="6AA7A62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4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73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SC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9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9379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E83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321743</w:t>
            </w:r>
          </w:p>
        </w:tc>
      </w:tr>
      <w:tr w:rsidR="00267429" w:rsidRPr="00454AF9" w14:paraId="5E23F3D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39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49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RPIN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D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69615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33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543922</w:t>
            </w:r>
          </w:p>
        </w:tc>
      </w:tr>
      <w:tr w:rsidR="00267429" w:rsidRPr="00454AF9" w14:paraId="7161628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4E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9FB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4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0617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C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585017</w:t>
            </w:r>
          </w:p>
        </w:tc>
      </w:tr>
      <w:tr w:rsidR="00267429" w:rsidRPr="00454AF9" w14:paraId="7E5CA35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7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C5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D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2356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33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585689</w:t>
            </w:r>
          </w:p>
        </w:tc>
      </w:tr>
      <w:tr w:rsidR="00267429" w:rsidRPr="00454AF9" w14:paraId="06F956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C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9EB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4orf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50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471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D5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595939</w:t>
            </w:r>
          </w:p>
        </w:tc>
      </w:tr>
      <w:tr w:rsidR="00267429" w:rsidRPr="00454AF9" w14:paraId="795DDB0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21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6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GFBP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82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9440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FF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656547</w:t>
            </w:r>
          </w:p>
        </w:tc>
      </w:tr>
      <w:tr w:rsidR="00267429" w:rsidRPr="00454AF9" w14:paraId="266256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C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82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IP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93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28402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53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707902</w:t>
            </w:r>
          </w:p>
        </w:tc>
      </w:tr>
      <w:tr w:rsidR="00267429" w:rsidRPr="00454AF9" w14:paraId="77ADCAC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2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E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C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8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7256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F0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778615</w:t>
            </w:r>
          </w:p>
        </w:tc>
      </w:tr>
      <w:tr w:rsidR="00267429" w:rsidRPr="00454AF9" w14:paraId="1A72885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6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DE1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S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8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91963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5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928034</w:t>
            </w:r>
          </w:p>
        </w:tc>
      </w:tr>
      <w:tr w:rsidR="00267429" w:rsidRPr="00454AF9" w14:paraId="1B50C1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F4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418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FITM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98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18086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6F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130078</w:t>
            </w:r>
          </w:p>
        </w:tc>
      </w:tr>
      <w:tr w:rsidR="00267429" w:rsidRPr="00454AF9" w14:paraId="2E6696B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3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3C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QTN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B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9664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1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146301</w:t>
            </w:r>
          </w:p>
        </w:tc>
      </w:tr>
      <w:tr w:rsidR="00267429" w:rsidRPr="00454AF9" w14:paraId="316133E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E6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147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HLHE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9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1204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D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382535</w:t>
            </w:r>
          </w:p>
        </w:tc>
      </w:tr>
      <w:tr w:rsidR="00267429" w:rsidRPr="00454AF9" w14:paraId="25CF83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A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AB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RCH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B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4876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F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386432</w:t>
            </w:r>
          </w:p>
        </w:tc>
      </w:tr>
      <w:tr w:rsidR="00267429" w:rsidRPr="00454AF9" w14:paraId="4BADB8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81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9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SPA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B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1794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C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43707</w:t>
            </w:r>
          </w:p>
        </w:tc>
      </w:tr>
      <w:tr w:rsidR="00267429" w:rsidRPr="00454AF9" w14:paraId="121B9F8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6D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B4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FI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51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45474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F7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724856</w:t>
            </w:r>
          </w:p>
        </w:tc>
      </w:tr>
      <w:tr w:rsidR="00267429" w:rsidRPr="00454AF9" w14:paraId="3C0EC6E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6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C8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D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1C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1593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3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151113</w:t>
            </w:r>
          </w:p>
        </w:tc>
      </w:tr>
      <w:tr w:rsidR="00267429" w:rsidRPr="00454AF9" w14:paraId="3110F6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A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4C9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US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F8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9410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5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159888</w:t>
            </w:r>
          </w:p>
        </w:tc>
      </w:tr>
      <w:tr w:rsidR="00267429" w:rsidRPr="00454AF9" w14:paraId="3132358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1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26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9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61012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20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275285</w:t>
            </w:r>
          </w:p>
        </w:tc>
      </w:tr>
      <w:tr w:rsidR="00267429" w:rsidRPr="00454AF9" w14:paraId="626EB28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9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6C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WWT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A8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44153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7E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464873</w:t>
            </w:r>
          </w:p>
        </w:tc>
      </w:tr>
      <w:tr w:rsidR="00267429" w:rsidRPr="00454AF9" w14:paraId="206A578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B0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6F4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9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1454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E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690417</w:t>
            </w:r>
          </w:p>
        </w:tc>
      </w:tr>
      <w:tr w:rsidR="00267429" w:rsidRPr="00454AF9" w14:paraId="7D1A5F5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7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DE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W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82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22489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A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898461</w:t>
            </w:r>
          </w:p>
        </w:tc>
      </w:tr>
      <w:tr w:rsidR="00267429" w:rsidRPr="00454AF9" w14:paraId="1E70B7A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9D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3C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AP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2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065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4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058437</w:t>
            </w:r>
          </w:p>
        </w:tc>
      </w:tr>
      <w:tr w:rsidR="00267429" w:rsidRPr="00454AF9" w14:paraId="412B7F1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2FA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17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ILIP1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01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4956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C9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444452</w:t>
            </w:r>
          </w:p>
        </w:tc>
      </w:tr>
      <w:tr w:rsidR="00267429" w:rsidRPr="00454AF9" w14:paraId="75DDC38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4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ADC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R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6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79973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E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454865</w:t>
            </w:r>
          </w:p>
        </w:tc>
      </w:tr>
      <w:tr w:rsidR="00267429" w:rsidRPr="00454AF9" w14:paraId="44AF6E6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6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D80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E6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76445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15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659377</w:t>
            </w:r>
          </w:p>
        </w:tc>
      </w:tr>
      <w:tr w:rsidR="00267429" w:rsidRPr="00454AF9" w14:paraId="70C96B3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F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26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O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C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34618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29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877813</w:t>
            </w:r>
          </w:p>
        </w:tc>
      </w:tr>
      <w:tr w:rsidR="00267429" w:rsidRPr="00454AF9" w14:paraId="43D4A2C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44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7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F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88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51041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9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5166427</w:t>
            </w:r>
          </w:p>
        </w:tc>
      </w:tr>
      <w:tr w:rsidR="00267429" w:rsidRPr="00454AF9" w14:paraId="1F854D5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0C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0A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1PR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5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5258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5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623393</w:t>
            </w:r>
          </w:p>
        </w:tc>
      </w:tr>
      <w:tr w:rsidR="00267429" w:rsidRPr="00454AF9" w14:paraId="3E48721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D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6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0orf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A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31296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9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6795576</w:t>
            </w:r>
          </w:p>
        </w:tc>
      </w:tr>
      <w:tr w:rsidR="00267429" w:rsidRPr="00454AF9" w14:paraId="5CB4124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E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C7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ADD45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B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7869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32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847126</w:t>
            </w:r>
          </w:p>
        </w:tc>
      </w:tr>
      <w:tr w:rsidR="00267429" w:rsidRPr="00454AF9" w14:paraId="67EA644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6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7EC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FEM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3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8276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E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9612589</w:t>
            </w:r>
          </w:p>
        </w:tc>
      </w:tr>
      <w:tr w:rsidR="00267429" w:rsidRPr="00454AF9" w14:paraId="7AF745E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A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05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BP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F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89063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F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1609385</w:t>
            </w:r>
          </w:p>
        </w:tc>
      </w:tr>
      <w:tr w:rsidR="00267429" w:rsidRPr="00454AF9" w14:paraId="3828A0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7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B9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TG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6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3719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2F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6048293</w:t>
            </w:r>
          </w:p>
        </w:tc>
      </w:tr>
      <w:tr w:rsidR="00267429" w:rsidRPr="00454AF9" w14:paraId="51385FE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D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65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SG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F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406848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E1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9101195</w:t>
            </w:r>
          </w:p>
        </w:tc>
      </w:tr>
      <w:tr w:rsidR="00267429" w:rsidRPr="00454AF9" w14:paraId="6E675F3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3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B0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EB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88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370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0E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9957927</w:t>
            </w:r>
          </w:p>
        </w:tc>
      </w:tr>
      <w:tr w:rsidR="00267429" w:rsidRPr="00454AF9" w14:paraId="6A1C42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F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56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8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524545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2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40387874</w:t>
            </w:r>
          </w:p>
        </w:tc>
      </w:tr>
      <w:tr w:rsidR="00267429" w:rsidRPr="00454AF9" w14:paraId="226D167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8B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4AF9">
              <w:rPr>
                <w:rFonts w:ascii="Calibri" w:eastAsia="Times New Roman" w:hAnsi="Calibri" w:cs="Calibri"/>
                <w:b/>
                <w:bCs/>
                <w:color w:val="000000"/>
              </w:rPr>
              <w:t>Downregula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19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EA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8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92581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F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4177E-12</w:t>
            </w:r>
          </w:p>
        </w:tc>
      </w:tr>
      <w:tr w:rsidR="00267429" w:rsidRPr="00454AF9" w14:paraId="0EF42C7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0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8F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T5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0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0323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6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4177E-12</w:t>
            </w:r>
          </w:p>
        </w:tc>
      </w:tr>
      <w:tr w:rsidR="00267429" w:rsidRPr="00454AF9" w14:paraId="4C5E643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54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EE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D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8E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90454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D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5263E-12</w:t>
            </w:r>
          </w:p>
        </w:tc>
      </w:tr>
      <w:tr w:rsidR="00267429" w:rsidRPr="00454AF9" w14:paraId="0CBA6F0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9F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0A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P9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1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3570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C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0676E-12</w:t>
            </w:r>
          </w:p>
        </w:tc>
      </w:tr>
      <w:tr w:rsidR="00267429" w:rsidRPr="00454AF9" w14:paraId="37AF5E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FA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9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P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3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25958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4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1016E-12</w:t>
            </w:r>
          </w:p>
        </w:tc>
      </w:tr>
      <w:tr w:rsidR="00267429" w:rsidRPr="00454AF9" w14:paraId="0286E04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0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01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SBPL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6A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05959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B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3178E-12</w:t>
            </w:r>
          </w:p>
        </w:tc>
      </w:tr>
      <w:tr w:rsidR="00267429" w:rsidRPr="00454AF9" w14:paraId="268AEF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5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08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20orf1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7C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4165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34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5047E-12</w:t>
            </w:r>
          </w:p>
        </w:tc>
      </w:tr>
      <w:tr w:rsidR="00267429" w:rsidRPr="00454AF9" w14:paraId="2887EC9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1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B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C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4507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F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2716E-12</w:t>
            </w:r>
          </w:p>
        </w:tc>
      </w:tr>
      <w:tr w:rsidR="00267429" w:rsidRPr="00454AF9" w14:paraId="797D7AF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7C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AD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22orf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F9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692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9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92899E-12</w:t>
            </w:r>
          </w:p>
        </w:tc>
      </w:tr>
      <w:tr w:rsidR="00267429" w:rsidRPr="00454AF9" w14:paraId="0A97602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1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E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11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4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582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59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0391E-11</w:t>
            </w:r>
          </w:p>
        </w:tc>
      </w:tr>
      <w:tr w:rsidR="00267429" w:rsidRPr="00454AF9" w14:paraId="28883B6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94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DE0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OCK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EC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8451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7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275E-11</w:t>
            </w:r>
          </w:p>
        </w:tc>
      </w:tr>
      <w:tr w:rsidR="00267429" w:rsidRPr="00454AF9" w14:paraId="366540B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CD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8E7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BC1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7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888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24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275E-11</w:t>
            </w:r>
          </w:p>
        </w:tc>
      </w:tr>
      <w:tr w:rsidR="00267429" w:rsidRPr="00454AF9" w14:paraId="6FB6CA4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2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A2F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39A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0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2011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1E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4314E-11</w:t>
            </w:r>
          </w:p>
        </w:tc>
      </w:tr>
      <w:tr w:rsidR="00267429" w:rsidRPr="00454AF9" w14:paraId="635041E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B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5B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LI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1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4383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5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9354E-10</w:t>
            </w:r>
          </w:p>
        </w:tc>
      </w:tr>
      <w:tr w:rsidR="00267429" w:rsidRPr="00454AF9" w14:paraId="622EF53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22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89E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LHL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08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1788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44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2817E-10</w:t>
            </w:r>
          </w:p>
        </w:tc>
      </w:tr>
      <w:tr w:rsidR="00267429" w:rsidRPr="00454AF9" w14:paraId="5E9CBFD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78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C4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CL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1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8019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B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7481E-10</w:t>
            </w:r>
          </w:p>
        </w:tc>
      </w:tr>
      <w:tr w:rsidR="00267429" w:rsidRPr="00454AF9" w14:paraId="2A0255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2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84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WDFY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77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5682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B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1921E-10</w:t>
            </w:r>
          </w:p>
        </w:tc>
      </w:tr>
      <w:tr w:rsidR="00267429" w:rsidRPr="00454AF9" w14:paraId="6A5EB2D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C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8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TR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B92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176810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88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5764E-10</w:t>
            </w:r>
          </w:p>
        </w:tc>
      </w:tr>
      <w:tr w:rsidR="00267429" w:rsidRPr="00454AF9" w14:paraId="0E7204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F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36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OPEY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6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2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E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4098E-10</w:t>
            </w:r>
          </w:p>
        </w:tc>
      </w:tr>
      <w:tr w:rsidR="00267429" w:rsidRPr="00454AF9" w14:paraId="0421F20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A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453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HR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8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78723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D7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8443E-10</w:t>
            </w:r>
          </w:p>
        </w:tc>
      </w:tr>
      <w:tr w:rsidR="00267429" w:rsidRPr="00454AF9" w14:paraId="7629B04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3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1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TNN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6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4117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9E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239E-10</w:t>
            </w:r>
          </w:p>
        </w:tc>
      </w:tr>
      <w:tr w:rsidR="00267429" w:rsidRPr="00454AF9" w14:paraId="3C12DC3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F1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2D4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7orf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4C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023201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5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5921E-10</w:t>
            </w:r>
          </w:p>
        </w:tc>
      </w:tr>
      <w:tr w:rsidR="00267429" w:rsidRPr="00454AF9" w14:paraId="5036CFE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B5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2DA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LDH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62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86325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0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5921E-10</w:t>
            </w:r>
          </w:p>
        </w:tc>
      </w:tr>
      <w:tr w:rsidR="00267429" w:rsidRPr="00454AF9" w14:paraId="0DA7ABD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0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6B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KFY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C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2267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B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96031E-10</w:t>
            </w:r>
          </w:p>
        </w:tc>
      </w:tr>
      <w:tr w:rsidR="00267429" w:rsidRPr="00454AF9" w14:paraId="4CE6CF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28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FA6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3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1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583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D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0248E-10</w:t>
            </w:r>
          </w:p>
        </w:tc>
      </w:tr>
      <w:tr w:rsidR="00267429" w:rsidRPr="00454AF9" w14:paraId="0FBECE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D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56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KAP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3F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02518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6B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44293E-10</w:t>
            </w:r>
          </w:p>
        </w:tc>
      </w:tr>
      <w:tr w:rsidR="00267429" w:rsidRPr="00454AF9" w14:paraId="0B3F317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D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1A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LAS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9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84413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4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44293E-10</w:t>
            </w:r>
          </w:p>
        </w:tc>
      </w:tr>
      <w:tr w:rsidR="00267429" w:rsidRPr="00454AF9" w14:paraId="48EFEDC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11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63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BXW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5A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7288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4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05639E-10</w:t>
            </w:r>
          </w:p>
        </w:tc>
      </w:tr>
      <w:tr w:rsidR="00267429" w:rsidRPr="00454AF9" w14:paraId="74E3F7C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5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374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ST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2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5989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1C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9269E-10</w:t>
            </w:r>
          </w:p>
        </w:tc>
      </w:tr>
      <w:tr w:rsidR="00267429" w:rsidRPr="00454AF9" w14:paraId="350807E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B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1B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GEA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1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7905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D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13296E-10</w:t>
            </w:r>
          </w:p>
        </w:tc>
      </w:tr>
      <w:tr w:rsidR="00267429" w:rsidRPr="00454AF9" w14:paraId="7B60A58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09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92C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XI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7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9939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6B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1407E-10</w:t>
            </w:r>
          </w:p>
        </w:tc>
      </w:tr>
      <w:tr w:rsidR="00267429" w:rsidRPr="00454AF9" w14:paraId="2D53C7A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FA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AE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SP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6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26719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02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7003E-10</w:t>
            </w:r>
          </w:p>
        </w:tc>
      </w:tr>
      <w:tr w:rsidR="00267429" w:rsidRPr="00454AF9" w14:paraId="04E3EB3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9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9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E4DI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F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2392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E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9752E-10</w:t>
            </w:r>
          </w:p>
        </w:tc>
      </w:tr>
      <w:tr w:rsidR="00267429" w:rsidRPr="00454AF9" w14:paraId="4F8FFB9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A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D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9A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3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2730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2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9752E-10</w:t>
            </w:r>
          </w:p>
        </w:tc>
      </w:tr>
      <w:tr w:rsidR="00267429" w:rsidRPr="00454AF9" w14:paraId="735C086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D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C6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2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4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9307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FA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9752E-10</w:t>
            </w:r>
          </w:p>
        </w:tc>
      </w:tr>
      <w:tr w:rsidR="00267429" w:rsidRPr="00454AF9" w14:paraId="05DE80C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2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17E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PB41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2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5446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31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3636E-10</w:t>
            </w:r>
          </w:p>
        </w:tc>
      </w:tr>
      <w:tr w:rsidR="00267429" w:rsidRPr="00454AF9" w14:paraId="6DD0073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13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D13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KZF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6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7723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04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36594E-10</w:t>
            </w:r>
          </w:p>
        </w:tc>
      </w:tr>
      <w:tr w:rsidR="00267429" w:rsidRPr="00454AF9" w14:paraId="2C1C4A7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D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3F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EP3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D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6755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5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5526E-09</w:t>
            </w:r>
          </w:p>
        </w:tc>
      </w:tr>
      <w:tr w:rsidR="00267429" w:rsidRPr="00454AF9" w14:paraId="660D25E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A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24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ORB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9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8189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04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312E-09</w:t>
            </w:r>
          </w:p>
        </w:tc>
      </w:tr>
      <w:tr w:rsidR="00267429" w:rsidRPr="00454AF9" w14:paraId="4BC7359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A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1C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OM1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63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5806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9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8602E-09</w:t>
            </w:r>
          </w:p>
        </w:tc>
      </w:tr>
      <w:tr w:rsidR="00267429" w:rsidRPr="00454AF9" w14:paraId="3C2E07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C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C5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LDH6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F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22143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B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4194E-09</w:t>
            </w:r>
          </w:p>
        </w:tc>
      </w:tr>
      <w:tr w:rsidR="00267429" w:rsidRPr="00454AF9" w14:paraId="544C6AF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17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9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52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36687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B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6788E-09</w:t>
            </w:r>
          </w:p>
        </w:tc>
      </w:tr>
      <w:tr w:rsidR="00267429" w:rsidRPr="00454AF9" w14:paraId="2A6E307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5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80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KA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CE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440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F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6788E-09</w:t>
            </w:r>
          </w:p>
        </w:tc>
      </w:tr>
      <w:tr w:rsidR="00267429" w:rsidRPr="00454AF9" w14:paraId="1D35318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D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5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C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69427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A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3412E-09</w:t>
            </w:r>
          </w:p>
        </w:tc>
      </w:tr>
      <w:tr w:rsidR="00267429" w:rsidRPr="00454AF9" w14:paraId="61A0778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7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61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PI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9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3467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13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2692E-09</w:t>
            </w:r>
          </w:p>
        </w:tc>
      </w:tr>
      <w:tr w:rsidR="00267429" w:rsidRPr="00454AF9" w14:paraId="6D31D26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5E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9D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NHG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4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893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2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8648E-09</w:t>
            </w:r>
          </w:p>
        </w:tc>
      </w:tr>
      <w:tr w:rsidR="00267429" w:rsidRPr="00454AF9" w14:paraId="02AEBDB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2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533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CBT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B6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9546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A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4229E-09</w:t>
            </w:r>
          </w:p>
        </w:tc>
      </w:tr>
      <w:tr w:rsidR="00267429" w:rsidRPr="00454AF9" w14:paraId="6A66887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9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69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5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8219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94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4229E-09</w:t>
            </w:r>
          </w:p>
        </w:tc>
      </w:tr>
      <w:tr w:rsidR="00267429" w:rsidRPr="00454AF9" w14:paraId="73258C1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2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3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WASF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C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02658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1F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7716E-09</w:t>
            </w:r>
          </w:p>
        </w:tc>
      </w:tr>
      <w:tr w:rsidR="00267429" w:rsidRPr="00454AF9" w14:paraId="1A9B9EE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3C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40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C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99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07705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3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4668E-09</w:t>
            </w:r>
          </w:p>
        </w:tc>
      </w:tr>
      <w:tr w:rsidR="00267429" w:rsidRPr="00454AF9" w14:paraId="000D145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E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FE5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IMC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0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93102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1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6046E-09</w:t>
            </w:r>
          </w:p>
        </w:tc>
      </w:tr>
      <w:tr w:rsidR="00267429" w:rsidRPr="00454AF9" w14:paraId="477C3C5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8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F3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EB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16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02766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12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623E-09</w:t>
            </w:r>
          </w:p>
        </w:tc>
      </w:tr>
      <w:tr w:rsidR="00267429" w:rsidRPr="00454AF9" w14:paraId="0B8CA96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0C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29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J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A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0142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10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6657E-09</w:t>
            </w:r>
          </w:p>
        </w:tc>
      </w:tr>
      <w:tr w:rsidR="00267429" w:rsidRPr="00454AF9" w14:paraId="13D53C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9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B5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MT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1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991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4B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4935E-09</w:t>
            </w:r>
          </w:p>
        </w:tc>
      </w:tr>
      <w:tr w:rsidR="00267429" w:rsidRPr="00454AF9" w14:paraId="4868104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8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BA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ADS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2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8865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02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86635E-09</w:t>
            </w:r>
          </w:p>
        </w:tc>
      </w:tr>
      <w:tr w:rsidR="00267429" w:rsidRPr="00454AF9" w14:paraId="27DDF34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774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3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CHS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1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7859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B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6739E-09</w:t>
            </w:r>
          </w:p>
        </w:tc>
      </w:tr>
      <w:tr w:rsidR="00267429" w:rsidRPr="00454AF9" w14:paraId="5458EF5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0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2E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B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D0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86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C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3796E-09</w:t>
            </w:r>
          </w:p>
        </w:tc>
      </w:tr>
      <w:tr w:rsidR="00267429" w:rsidRPr="00454AF9" w14:paraId="1DFFFCA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B7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95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NAO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25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65854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3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2073E-09</w:t>
            </w:r>
          </w:p>
        </w:tc>
      </w:tr>
      <w:tr w:rsidR="00267429" w:rsidRPr="00454AF9" w14:paraId="5524069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8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2B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RE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8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5106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2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0826E-09</w:t>
            </w:r>
          </w:p>
        </w:tc>
      </w:tr>
      <w:tr w:rsidR="00267429" w:rsidRPr="00454AF9" w14:paraId="24F6DCC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8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DAE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AA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0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3101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E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8312E-09</w:t>
            </w:r>
          </w:p>
        </w:tc>
      </w:tr>
      <w:tr w:rsidR="00267429" w:rsidRPr="00454AF9" w14:paraId="1B798A1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B3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D8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GFR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3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72377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83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90937E-09</w:t>
            </w:r>
          </w:p>
        </w:tc>
      </w:tr>
      <w:tr w:rsidR="00267429" w:rsidRPr="00454AF9" w14:paraId="1DA8073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C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B3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EKH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7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73782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0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1523E-09</w:t>
            </w:r>
          </w:p>
        </w:tc>
      </w:tr>
      <w:tr w:rsidR="00267429" w:rsidRPr="00454AF9" w14:paraId="66C257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95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A7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1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4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59067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6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1523E-09</w:t>
            </w:r>
          </w:p>
        </w:tc>
      </w:tr>
      <w:tr w:rsidR="00267429" w:rsidRPr="00454AF9" w14:paraId="04408A9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F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3E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EAK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CE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2413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9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30011E-09</w:t>
            </w:r>
          </w:p>
        </w:tc>
      </w:tr>
      <w:tr w:rsidR="00267429" w:rsidRPr="00454AF9" w14:paraId="2C60A24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9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6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AMD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C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5707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0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85775E-09</w:t>
            </w:r>
          </w:p>
        </w:tc>
      </w:tr>
      <w:tr w:rsidR="00267429" w:rsidRPr="00454AF9" w14:paraId="097D36F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F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5B0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RAG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E1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00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1D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38785E-09</w:t>
            </w:r>
          </w:p>
        </w:tc>
      </w:tr>
      <w:tr w:rsidR="00267429" w:rsidRPr="00454AF9" w14:paraId="5155215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4C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D28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NP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D6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641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E6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39469E-09</w:t>
            </w:r>
          </w:p>
        </w:tc>
      </w:tr>
      <w:tr w:rsidR="00267429" w:rsidRPr="00454AF9" w14:paraId="513168B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A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02D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17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1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7564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A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08181E-09</w:t>
            </w:r>
          </w:p>
        </w:tc>
      </w:tr>
      <w:tr w:rsidR="00267429" w:rsidRPr="00454AF9" w14:paraId="56D9A0C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3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4B1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FYVE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4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0537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9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8633E-09</w:t>
            </w:r>
          </w:p>
        </w:tc>
      </w:tr>
      <w:tr w:rsidR="00267429" w:rsidRPr="00454AF9" w14:paraId="3AF8154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3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86B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GE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C7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4872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8D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8633E-09</w:t>
            </w:r>
          </w:p>
        </w:tc>
      </w:tr>
      <w:tr w:rsidR="00267429" w:rsidRPr="00454AF9" w14:paraId="1218889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6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A0C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AZ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81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5334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6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11358E-09</w:t>
            </w:r>
          </w:p>
        </w:tc>
      </w:tr>
      <w:tr w:rsidR="00267429" w:rsidRPr="00454AF9" w14:paraId="1B35A3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79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DB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ER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D4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4378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E4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41567E-09</w:t>
            </w:r>
          </w:p>
        </w:tc>
      </w:tr>
      <w:tr w:rsidR="00267429" w:rsidRPr="00454AF9" w14:paraId="3E8EB2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B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7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1R1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4A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1060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B8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58234E-09</w:t>
            </w:r>
          </w:p>
        </w:tc>
      </w:tr>
      <w:tr w:rsidR="00267429" w:rsidRPr="00454AF9" w14:paraId="1EE7937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F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E1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RCH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21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8219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0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741E-09</w:t>
            </w:r>
          </w:p>
        </w:tc>
      </w:tr>
      <w:tr w:rsidR="00267429" w:rsidRPr="00454AF9" w14:paraId="5AFB636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1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3A2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CB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A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1929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0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79895E-09</w:t>
            </w:r>
          </w:p>
        </w:tc>
      </w:tr>
      <w:tr w:rsidR="00267429" w:rsidRPr="00454AF9" w14:paraId="5232AAA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39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5B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B39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8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6777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95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0946E-08</w:t>
            </w:r>
          </w:p>
        </w:tc>
      </w:tr>
      <w:tr w:rsidR="00267429" w:rsidRPr="00454AF9" w14:paraId="6D671B5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23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E81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3K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0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8779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5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1512E-08</w:t>
            </w:r>
          </w:p>
        </w:tc>
      </w:tr>
      <w:tr w:rsidR="00267429" w:rsidRPr="00454AF9" w14:paraId="45EFD29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94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F8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CL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74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20571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A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5923E-08</w:t>
            </w:r>
          </w:p>
        </w:tc>
      </w:tr>
      <w:tr w:rsidR="00267429" w:rsidRPr="00454AF9" w14:paraId="69E9302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F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8F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SC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A3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9313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C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5923E-08</w:t>
            </w:r>
          </w:p>
        </w:tc>
      </w:tr>
      <w:tr w:rsidR="00267429" w:rsidRPr="00454AF9" w14:paraId="2E45CD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B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4D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C54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2135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25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2085E-08</w:t>
            </w:r>
          </w:p>
        </w:tc>
      </w:tr>
      <w:tr w:rsidR="00267429" w:rsidRPr="00454AF9" w14:paraId="6E4D540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5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46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LDH5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6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95294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A95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3148E-08</w:t>
            </w:r>
          </w:p>
        </w:tc>
      </w:tr>
      <w:tr w:rsidR="00267429" w:rsidRPr="00454AF9" w14:paraId="217C35B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4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10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RI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0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07668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C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8673E-08</w:t>
            </w:r>
          </w:p>
        </w:tc>
      </w:tr>
      <w:tr w:rsidR="00267429" w:rsidRPr="00454AF9" w14:paraId="6AEB158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3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E19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orf1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3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9219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ED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4378E-08</w:t>
            </w:r>
          </w:p>
        </w:tc>
      </w:tr>
      <w:tr w:rsidR="00267429" w:rsidRPr="00454AF9" w14:paraId="6083A98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8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33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HST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AD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081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AD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0624E-08</w:t>
            </w:r>
          </w:p>
        </w:tc>
      </w:tr>
      <w:tr w:rsidR="00267429" w:rsidRPr="00454AF9" w14:paraId="00D55B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B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8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C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3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88070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C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6785E-08</w:t>
            </w:r>
          </w:p>
        </w:tc>
      </w:tr>
      <w:tr w:rsidR="00267429" w:rsidRPr="00454AF9" w14:paraId="6C455D4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69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CC1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PHX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27A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36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B7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694E-08</w:t>
            </w:r>
          </w:p>
        </w:tc>
      </w:tr>
      <w:tr w:rsidR="00267429" w:rsidRPr="00454AF9" w14:paraId="33AE6A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2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14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IK3I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46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4986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B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898E-08</w:t>
            </w:r>
          </w:p>
        </w:tc>
      </w:tr>
      <w:tr w:rsidR="00267429" w:rsidRPr="00454AF9" w14:paraId="69DBE05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D6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FF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N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C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9349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B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9887E-08</w:t>
            </w:r>
          </w:p>
        </w:tc>
      </w:tr>
      <w:tr w:rsidR="00267429" w:rsidRPr="00454AF9" w14:paraId="43454F0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E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683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CA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8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05526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EFE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0307E-08</w:t>
            </w:r>
          </w:p>
        </w:tc>
      </w:tr>
      <w:tr w:rsidR="00267429" w:rsidRPr="00454AF9" w14:paraId="380C68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E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CF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B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1C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0355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9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3216E-08</w:t>
            </w:r>
          </w:p>
        </w:tc>
      </w:tr>
      <w:tr w:rsidR="00267429" w:rsidRPr="00454AF9" w14:paraId="00BB8BC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7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E2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VPS13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7A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0612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F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8128E-08</w:t>
            </w:r>
          </w:p>
        </w:tc>
      </w:tr>
      <w:tr w:rsidR="00267429" w:rsidRPr="00454AF9" w14:paraId="7B7BB80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59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95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OR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C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7369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C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9555E-08</w:t>
            </w:r>
          </w:p>
        </w:tc>
      </w:tr>
      <w:tr w:rsidR="00267429" w:rsidRPr="00454AF9" w14:paraId="5B8A429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8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5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K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A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2049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9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0948E-08</w:t>
            </w:r>
          </w:p>
        </w:tc>
      </w:tr>
      <w:tr w:rsidR="00267429" w:rsidRPr="00454AF9" w14:paraId="305F32E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C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985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HGAP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5A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1887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8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7469E-08</w:t>
            </w:r>
          </w:p>
        </w:tc>
      </w:tr>
      <w:tr w:rsidR="00267429" w:rsidRPr="00454AF9" w14:paraId="4DC210B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E0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EE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pt-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0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30308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9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898E-08</w:t>
            </w:r>
          </w:p>
        </w:tc>
      </w:tr>
      <w:tr w:rsidR="00267429" w:rsidRPr="00454AF9" w14:paraId="28B9F95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A0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58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LU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5C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97208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5B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016E-08</w:t>
            </w:r>
          </w:p>
        </w:tc>
      </w:tr>
      <w:tr w:rsidR="00267429" w:rsidRPr="00454AF9" w14:paraId="7236A9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6C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2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P6V1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67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76592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C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3644E-08</w:t>
            </w:r>
          </w:p>
        </w:tc>
      </w:tr>
      <w:tr w:rsidR="00267429" w:rsidRPr="00454AF9" w14:paraId="634464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A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43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11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DF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803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AC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5545E-08</w:t>
            </w:r>
          </w:p>
        </w:tc>
      </w:tr>
      <w:tr w:rsidR="00267429" w:rsidRPr="00454AF9" w14:paraId="6D9FD20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EF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96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pt-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D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030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D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3433E-08</w:t>
            </w:r>
          </w:p>
        </w:tc>
      </w:tr>
      <w:tr w:rsidR="00267429" w:rsidRPr="00454AF9" w14:paraId="394DABB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07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82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MYND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0D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7924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5A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3056E-08</w:t>
            </w:r>
          </w:p>
        </w:tc>
      </w:tr>
      <w:tr w:rsidR="00267429" w:rsidRPr="00454AF9" w14:paraId="349802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6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0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F1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BA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1153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12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3056E-08</w:t>
            </w:r>
          </w:p>
        </w:tc>
      </w:tr>
      <w:tr w:rsidR="00267429" w:rsidRPr="00454AF9" w14:paraId="6903161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0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942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HTK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9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559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DA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2287E-08</w:t>
            </w:r>
          </w:p>
        </w:tc>
      </w:tr>
      <w:tr w:rsidR="00267429" w:rsidRPr="00454AF9" w14:paraId="7C101DD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C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CB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FYVE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9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8762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3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7817E-08</w:t>
            </w:r>
          </w:p>
        </w:tc>
      </w:tr>
      <w:tr w:rsidR="00267429" w:rsidRPr="00454AF9" w14:paraId="2F33240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AA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D2A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17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0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5995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5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8114E-08</w:t>
            </w:r>
          </w:p>
        </w:tc>
      </w:tr>
      <w:tr w:rsidR="00267429" w:rsidRPr="00454AF9" w14:paraId="74A478B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B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BFE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-ND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09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8233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5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8091E-08</w:t>
            </w:r>
          </w:p>
        </w:tc>
      </w:tr>
      <w:tr w:rsidR="00267429" w:rsidRPr="00454AF9" w14:paraId="4E43FEC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0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A0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OX2-O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7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598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F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4191E-08</w:t>
            </w:r>
          </w:p>
        </w:tc>
      </w:tr>
      <w:tr w:rsidR="00267429" w:rsidRPr="00454AF9" w14:paraId="2F3D599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02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5A1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SSF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D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94317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2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711E-08</w:t>
            </w:r>
          </w:p>
        </w:tc>
      </w:tr>
      <w:tr w:rsidR="00267429" w:rsidRPr="00454AF9" w14:paraId="579AC5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D8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7B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TPK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8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7139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D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4283E-08</w:t>
            </w:r>
          </w:p>
        </w:tc>
      </w:tr>
      <w:tr w:rsidR="00267429" w:rsidRPr="00454AF9" w14:paraId="1B92B1E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6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3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3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9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6223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A8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907E-08</w:t>
            </w:r>
          </w:p>
        </w:tc>
      </w:tr>
      <w:tr w:rsidR="00267429" w:rsidRPr="00454AF9" w14:paraId="169BC4C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A9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C73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EX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2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5754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9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5011E-08</w:t>
            </w:r>
          </w:p>
        </w:tc>
      </w:tr>
      <w:tr w:rsidR="00267429" w:rsidRPr="00454AF9" w14:paraId="632A44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72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6F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ZIP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F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9323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53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5011E-08</w:t>
            </w:r>
          </w:p>
        </w:tc>
      </w:tr>
      <w:tr w:rsidR="00267429" w:rsidRPr="00454AF9" w14:paraId="0658870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6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12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HLP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DA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4890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03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9253E-08</w:t>
            </w:r>
          </w:p>
        </w:tc>
      </w:tr>
      <w:tr w:rsidR="00267429" w:rsidRPr="00454AF9" w14:paraId="18905B7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1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65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DA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9D9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6599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0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0055E-08</w:t>
            </w:r>
          </w:p>
        </w:tc>
      </w:tr>
      <w:tr w:rsidR="00267429" w:rsidRPr="00454AF9" w14:paraId="788B97F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AD2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77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7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7709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4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0272E-08</w:t>
            </w:r>
          </w:p>
        </w:tc>
      </w:tr>
      <w:tr w:rsidR="00267429" w:rsidRPr="00454AF9" w14:paraId="72E40F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12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5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GI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A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24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F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654E-08</w:t>
            </w:r>
          </w:p>
        </w:tc>
      </w:tr>
      <w:tr w:rsidR="00267429" w:rsidRPr="00454AF9" w14:paraId="1F61E5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96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D8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T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3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7918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F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654E-08</w:t>
            </w:r>
          </w:p>
        </w:tc>
      </w:tr>
      <w:tr w:rsidR="00267429" w:rsidRPr="00454AF9" w14:paraId="3CE953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7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C0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F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871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2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8108E-08</w:t>
            </w:r>
          </w:p>
        </w:tc>
      </w:tr>
      <w:tr w:rsidR="00267429" w:rsidRPr="00454AF9" w14:paraId="355366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9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23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FH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D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97382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C8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35889E-08</w:t>
            </w:r>
          </w:p>
        </w:tc>
      </w:tr>
      <w:tr w:rsidR="00267429" w:rsidRPr="00454AF9" w14:paraId="3D68FE8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C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EE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M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2A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8913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9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0182E-08</w:t>
            </w:r>
          </w:p>
        </w:tc>
      </w:tr>
      <w:tr w:rsidR="00267429" w:rsidRPr="00454AF9" w14:paraId="4EA44CF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83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BC1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HP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B5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24033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F2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3025E-08</w:t>
            </w:r>
          </w:p>
        </w:tc>
      </w:tr>
      <w:tr w:rsidR="00267429" w:rsidRPr="00454AF9" w14:paraId="66E3163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F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2F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PM6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8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2960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1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0033E-08</w:t>
            </w:r>
          </w:p>
        </w:tc>
      </w:tr>
      <w:tr w:rsidR="00267429" w:rsidRPr="00454AF9" w14:paraId="32B509A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63A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E7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AP1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8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24301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6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3568E-08</w:t>
            </w:r>
          </w:p>
        </w:tc>
      </w:tr>
      <w:tr w:rsidR="00267429" w:rsidRPr="00454AF9" w14:paraId="4C6249B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0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A7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MGN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A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6473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2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98074E-08</w:t>
            </w:r>
          </w:p>
        </w:tc>
      </w:tr>
      <w:tr w:rsidR="00267429" w:rsidRPr="00454AF9" w14:paraId="10AD4A1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CB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43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GCR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F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73086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F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07603E-08</w:t>
            </w:r>
          </w:p>
        </w:tc>
      </w:tr>
      <w:tr w:rsidR="00267429" w:rsidRPr="00454AF9" w14:paraId="0125B36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FF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62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NT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DE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1992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4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07603E-08</w:t>
            </w:r>
          </w:p>
        </w:tc>
      </w:tr>
      <w:tr w:rsidR="00267429" w:rsidRPr="00454AF9" w14:paraId="07537E0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46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B3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HCY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7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54857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D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51405E-08</w:t>
            </w:r>
          </w:p>
        </w:tc>
      </w:tr>
      <w:tr w:rsidR="00267429" w:rsidRPr="00454AF9" w14:paraId="7680BE1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6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FC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4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050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4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52356E-08</w:t>
            </w:r>
          </w:p>
        </w:tc>
      </w:tr>
      <w:tr w:rsidR="00267429" w:rsidRPr="00454AF9" w14:paraId="3A3B56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1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92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O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60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9761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E2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63814E-08</w:t>
            </w:r>
          </w:p>
        </w:tc>
      </w:tr>
      <w:tr w:rsidR="00267429" w:rsidRPr="00454AF9" w14:paraId="297F66F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8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D7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D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F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7716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30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8006E-08</w:t>
            </w:r>
          </w:p>
        </w:tc>
      </w:tr>
      <w:tr w:rsidR="00267429" w:rsidRPr="00454AF9" w14:paraId="649587E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2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23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8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70947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2F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33586E-08</w:t>
            </w:r>
          </w:p>
        </w:tc>
      </w:tr>
      <w:tr w:rsidR="00267429" w:rsidRPr="00454AF9" w14:paraId="6B75558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63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19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PRC5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0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5042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A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08973E-08</w:t>
            </w:r>
          </w:p>
        </w:tc>
      </w:tr>
      <w:tr w:rsidR="00267429" w:rsidRPr="00454AF9" w14:paraId="728261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5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3D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71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A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6215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C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272E-08</w:t>
            </w:r>
          </w:p>
        </w:tc>
      </w:tr>
      <w:tr w:rsidR="00267429" w:rsidRPr="00454AF9" w14:paraId="105DC8E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2F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A5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MN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A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3273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E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0599E-07</w:t>
            </w:r>
          </w:p>
        </w:tc>
      </w:tr>
      <w:tr w:rsidR="00267429" w:rsidRPr="00454AF9" w14:paraId="47BCC48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2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9F0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DRG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A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050450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0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2516E-07</w:t>
            </w:r>
          </w:p>
        </w:tc>
      </w:tr>
      <w:tr w:rsidR="00267429" w:rsidRPr="00454AF9" w14:paraId="0BFDE1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A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95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12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5657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B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991E-07</w:t>
            </w:r>
          </w:p>
        </w:tc>
      </w:tr>
      <w:tr w:rsidR="00267429" w:rsidRPr="00454AF9" w14:paraId="72D43B5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A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49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E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28114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73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5607E-07</w:t>
            </w:r>
          </w:p>
        </w:tc>
      </w:tr>
      <w:tr w:rsidR="00267429" w:rsidRPr="00454AF9" w14:paraId="2128CD0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CB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DA3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CSE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3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0816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C4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3572E-07</w:t>
            </w:r>
          </w:p>
        </w:tc>
      </w:tr>
      <w:tr w:rsidR="00267429" w:rsidRPr="00454AF9" w14:paraId="4A70DB9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2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1F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SGALNAC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7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5258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B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7644E-07</w:t>
            </w:r>
          </w:p>
        </w:tc>
      </w:tr>
      <w:tr w:rsidR="00267429" w:rsidRPr="00454AF9" w14:paraId="640F656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8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5AE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M1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F6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0330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01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0354E-07</w:t>
            </w:r>
          </w:p>
        </w:tc>
      </w:tr>
      <w:tr w:rsidR="00267429" w:rsidRPr="00454AF9" w14:paraId="2BD1AD0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40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77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SP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D9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2347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9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2276E-07</w:t>
            </w:r>
          </w:p>
        </w:tc>
      </w:tr>
      <w:tr w:rsidR="00267429" w:rsidRPr="00454AF9" w14:paraId="38AB532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8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AB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TYH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B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67965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5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4204E-07</w:t>
            </w:r>
          </w:p>
        </w:tc>
      </w:tr>
      <w:tr w:rsidR="00267429" w:rsidRPr="00454AF9" w14:paraId="35C9E49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0F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56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FSD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F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466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C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2639E-07</w:t>
            </w:r>
          </w:p>
        </w:tc>
      </w:tr>
      <w:tr w:rsidR="00267429" w:rsidRPr="00454AF9" w14:paraId="14C6284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4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9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ABB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B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30793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5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3283E-07</w:t>
            </w:r>
          </w:p>
        </w:tc>
      </w:tr>
      <w:tr w:rsidR="00267429" w:rsidRPr="00454AF9" w14:paraId="7C12F09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F6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4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I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3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8300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D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0552E-07</w:t>
            </w:r>
          </w:p>
        </w:tc>
      </w:tr>
      <w:tr w:rsidR="00267429" w:rsidRPr="00454AF9" w14:paraId="5CBBA8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0A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52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EP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E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92854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8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2811E-07</w:t>
            </w:r>
          </w:p>
        </w:tc>
      </w:tr>
      <w:tr w:rsidR="00267429" w:rsidRPr="00454AF9" w14:paraId="6C10A6E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F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35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DIPO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7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0434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4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933E-07</w:t>
            </w:r>
          </w:p>
        </w:tc>
      </w:tr>
      <w:tr w:rsidR="00267429" w:rsidRPr="00454AF9" w14:paraId="1494CA2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C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7A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IP4K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5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80380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1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3559E-07</w:t>
            </w:r>
          </w:p>
        </w:tc>
      </w:tr>
      <w:tr w:rsidR="00267429" w:rsidRPr="00454AF9" w14:paraId="71498E6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1FD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7C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HNA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7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561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52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5704E-07</w:t>
            </w:r>
          </w:p>
        </w:tc>
      </w:tr>
      <w:tr w:rsidR="00267429" w:rsidRPr="00454AF9" w14:paraId="508CA6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9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D3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97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45896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9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3403E-07</w:t>
            </w:r>
          </w:p>
        </w:tc>
      </w:tr>
      <w:tr w:rsidR="00267429" w:rsidRPr="00454AF9" w14:paraId="636C7BE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B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07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CC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28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7983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9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6665E-07</w:t>
            </w:r>
          </w:p>
        </w:tc>
      </w:tr>
      <w:tr w:rsidR="00267429" w:rsidRPr="00454AF9" w14:paraId="2E3FC59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C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E8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2R5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F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8804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91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7569E-07</w:t>
            </w:r>
          </w:p>
        </w:tc>
      </w:tr>
      <w:tr w:rsidR="00267429" w:rsidRPr="00454AF9" w14:paraId="3D4E74E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F3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C6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NRI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A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7145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A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936E-07</w:t>
            </w:r>
          </w:p>
        </w:tc>
      </w:tr>
      <w:tr w:rsidR="00267429" w:rsidRPr="00454AF9" w14:paraId="1E37CC5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2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B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2R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E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184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04A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936E-07</w:t>
            </w:r>
          </w:p>
        </w:tc>
      </w:tr>
      <w:tr w:rsidR="00267429" w:rsidRPr="00454AF9" w14:paraId="4A1CC8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B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4D9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RIM16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31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2274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D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1558E-07</w:t>
            </w:r>
          </w:p>
        </w:tc>
      </w:tr>
      <w:tr w:rsidR="00267429" w:rsidRPr="00454AF9" w14:paraId="2053755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0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0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LDO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D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077714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C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5937E-07</w:t>
            </w:r>
          </w:p>
        </w:tc>
      </w:tr>
      <w:tr w:rsidR="00267429" w:rsidRPr="00454AF9" w14:paraId="7AFD0E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9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86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SPB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9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12922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14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0526E-07</w:t>
            </w:r>
          </w:p>
        </w:tc>
      </w:tr>
      <w:tr w:rsidR="00267429" w:rsidRPr="00454AF9" w14:paraId="22F8F5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7B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1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CG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85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6941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7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0112E-07</w:t>
            </w:r>
          </w:p>
        </w:tc>
      </w:tr>
      <w:tr w:rsidR="00267429" w:rsidRPr="00454AF9" w14:paraId="332D444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5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F6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T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E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20589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C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3118E-07</w:t>
            </w:r>
          </w:p>
        </w:tc>
      </w:tr>
      <w:tr w:rsidR="00267429" w:rsidRPr="00454AF9" w14:paraId="6E2631D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6D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9E3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1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DB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3366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5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3118E-07</w:t>
            </w:r>
          </w:p>
        </w:tc>
      </w:tr>
      <w:tr w:rsidR="00267429" w:rsidRPr="00454AF9" w14:paraId="1BC3EA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921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6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PYS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3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8142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E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6562E-07</w:t>
            </w:r>
          </w:p>
        </w:tc>
      </w:tr>
      <w:tr w:rsidR="00267429" w:rsidRPr="00454AF9" w14:paraId="4619AD6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F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A16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DS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E6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35111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11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7472E-07</w:t>
            </w:r>
          </w:p>
        </w:tc>
      </w:tr>
      <w:tr w:rsidR="00267429" w:rsidRPr="00454AF9" w14:paraId="543F1E4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8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11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OXO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A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8790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B8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0206E-07</w:t>
            </w:r>
          </w:p>
        </w:tc>
      </w:tr>
      <w:tr w:rsidR="00267429" w:rsidRPr="00454AF9" w14:paraId="3E243C6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C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56F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4orf1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8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70184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F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224E-07</w:t>
            </w:r>
          </w:p>
        </w:tc>
      </w:tr>
      <w:tr w:rsidR="00267429" w:rsidRPr="00454AF9" w14:paraId="1B238DC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73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3F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H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2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2542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4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3851E-07</w:t>
            </w:r>
          </w:p>
        </w:tc>
      </w:tr>
      <w:tr w:rsidR="00267429" w:rsidRPr="00454AF9" w14:paraId="3E4F8B5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3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DD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RY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4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4591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60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6299E-07</w:t>
            </w:r>
          </w:p>
        </w:tc>
      </w:tr>
      <w:tr w:rsidR="00267429" w:rsidRPr="00454AF9" w14:paraId="6347AB2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D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50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CO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04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9473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F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2176E-07</w:t>
            </w:r>
          </w:p>
        </w:tc>
      </w:tr>
      <w:tr w:rsidR="00267429" w:rsidRPr="00454AF9" w14:paraId="2D150A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28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A7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69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6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2971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2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3283E-07</w:t>
            </w:r>
          </w:p>
        </w:tc>
      </w:tr>
      <w:tr w:rsidR="00267429" w:rsidRPr="00454AF9" w14:paraId="1CDDC26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39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5A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ICA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4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1117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D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868E-07</w:t>
            </w:r>
          </w:p>
        </w:tc>
      </w:tr>
      <w:tr w:rsidR="00267429" w:rsidRPr="00454AF9" w14:paraId="413E84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07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65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B6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0F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2177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C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3759E-07</w:t>
            </w:r>
          </w:p>
        </w:tc>
      </w:tr>
      <w:tr w:rsidR="00267429" w:rsidRPr="00454AF9" w14:paraId="4A5C226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0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B54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6B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9009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6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68966E-07</w:t>
            </w:r>
          </w:p>
        </w:tc>
      </w:tr>
      <w:tr w:rsidR="00267429" w:rsidRPr="00454AF9" w14:paraId="54623AC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6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50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AQR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7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6209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84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3828E-07</w:t>
            </w:r>
          </w:p>
        </w:tc>
      </w:tr>
      <w:tr w:rsidR="00267429" w:rsidRPr="00454AF9" w14:paraId="19F488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7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D0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AR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2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1739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A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5283E-07</w:t>
            </w:r>
          </w:p>
        </w:tc>
      </w:tr>
      <w:tr w:rsidR="00267429" w:rsidRPr="00454AF9" w14:paraId="14E7F4D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C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6B0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ULT1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E7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8167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C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9152E-07</w:t>
            </w:r>
          </w:p>
        </w:tc>
      </w:tr>
      <w:tr w:rsidR="00267429" w:rsidRPr="00454AF9" w14:paraId="5EE4203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8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62A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DNF-A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2F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641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5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867E-07</w:t>
            </w:r>
          </w:p>
        </w:tc>
      </w:tr>
      <w:tr w:rsidR="00267429" w:rsidRPr="00454AF9" w14:paraId="787EAEE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B0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612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DRG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3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5455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4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4288E-07</w:t>
            </w:r>
          </w:p>
        </w:tc>
      </w:tr>
      <w:tr w:rsidR="00267429" w:rsidRPr="00454AF9" w14:paraId="360735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4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1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AL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AC0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1880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3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5228E-07</w:t>
            </w:r>
          </w:p>
        </w:tc>
      </w:tr>
      <w:tr w:rsidR="00267429" w:rsidRPr="00454AF9" w14:paraId="446204C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B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EF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P2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C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1921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C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6844E-07</w:t>
            </w:r>
          </w:p>
        </w:tc>
      </w:tr>
      <w:tr w:rsidR="00267429" w:rsidRPr="00454AF9" w14:paraId="14454A1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E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1CB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CCHC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6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3391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4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4336E-07</w:t>
            </w:r>
          </w:p>
        </w:tc>
      </w:tr>
      <w:tr w:rsidR="00267429" w:rsidRPr="00454AF9" w14:paraId="35F7AF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A8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36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9A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D8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8150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20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1391E-07</w:t>
            </w:r>
          </w:p>
        </w:tc>
      </w:tr>
      <w:tr w:rsidR="00267429" w:rsidRPr="00454AF9" w14:paraId="6736CAA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9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19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E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0681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9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9538E-07</w:t>
            </w:r>
          </w:p>
        </w:tc>
      </w:tr>
      <w:tr w:rsidR="00267429" w:rsidRPr="00454AF9" w14:paraId="6DE698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4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AE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DLRAD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F6E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0485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F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8938E-07</w:t>
            </w:r>
          </w:p>
        </w:tc>
      </w:tr>
      <w:tr w:rsidR="00267429" w:rsidRPr="00454AF9" w14:paraId="5C960E2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E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FF0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K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4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1732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EF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3935E-07</w:t>
            </w:r>
          </w:p>
        </w:tc>
      </w:tr>
      <w:tr w:rsidR="00267429" w:rsidRPr="00454AF9" w14:paraId="3A601D5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D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7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CISBP2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D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185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8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18757E-07</w:t>
            </w:r>
          </w:p>
        </w:tc>
      </w:tr>
      <w:tr w:rsidR="00267429" w:rsidRPr="00454AF9" w14:paraId="3FC572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C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95F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PC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8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0704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97D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4612E-07</w:t>
            </w:r>
          </w:p>
        </w:tc>
      </w:tr>
      <w:tr w:rsidR="00267429" w:rsidRPr="00454AF9" w14:paraId="21CBFBC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B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C6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SA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5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53670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C3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4633E-07</w:t>
            </w:r>
          </w:p>
        </w:tc>
      </w:tr>
      <w:tr w:rsidR="00267429" w:rsidRPr="00454AF9" w14:paraId="19A23BD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E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CD3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MK2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3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9998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7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7078E-07</w:t>
            </w:r>
          </w:p>
        </w:tc>
      </w:tr>
      <w:tr w:rsidR="00267429" w:rsidRPr="00454AF9" w14:paraId="660464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0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59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1R3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F9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8288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80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28987E-07</w:t>
            </w:r>
          </w:p>
        </w:tc>
      </w:tr>
      <w:tr w:rsidR="00267429" w:rsidRPr="00454AF9" w14:paraId="0EB506E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8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A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7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326472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F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42545E-07</w:t>
            </w:r>
          </w:p>
        </w:tc>
      </w:tr>
      <w:tr w:rsidR="00267429" w:rsidRPr="00454AF9" w14:paraId="544DF7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0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7F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TGD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D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169244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5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0599E-07</w:t>
            </w:r>
          </w:p>
        </w:tc>
      </w:tr>
      <w:tr w:rsidR="00267429" w:rsidRPr="00454AF9" w14:paraId="74C4EA7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CDD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1DA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AI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4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6752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0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72005E-07</w:t>
            </w:r>
          </w:p>
        </w:tc>
      </w:tr>
      <w:tr w:rsidR="00267429" w:rsidRPr="00454AF9" w14:paraId="7FE1AB9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C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E8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O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88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3633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A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84419E-07</w:t>
            </w:r>
          </w:p>
        </w:tc>
      </w:tr>
      <w:tr w:rsidR="00267429" w:rsidRPr="00454AF9" w14:paraId="0438548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3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A3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C4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06061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B9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04743E-07</w:t>
            </w:r>
          </w:p>
        </w:tc>
      </w:tr>
      <w:tr w:rsidR="00267429" w:rsidRPr="00454AF9" w14:paraId="3225803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66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F3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RAMD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23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2999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C9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04743E-07</w:t>
            </w:r>
          </w:p>
        </w:tc>
      </w:tr>
      <w:tr w:rsidR="00267429" w:rsidRPr="00454AF9" w14:paraId="5610D5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11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2C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KX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F31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9996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C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1834E-07</w:t>
            </w:r>
          </w:p>
        </w:tc>
      </w:tr>
      <w:tr w:rsidR="00267429" w:rsidRPr="00454AF9" w14:paraId="5B2C16C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D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6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HD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7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1635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C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7944E-07</w:t>
            </w:r>
          </w:p>
        </w:tc>
      </w:tr>
      <w:tr w:rsidR="00267429" w:rsidRPr="00454AF9" w14:paraId="75B208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0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74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HGD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9F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195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D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35306E-07</w:t>
            </w:r>
          </w:p>
        </w:tc>
      </w:tr>
      <w:tr w:rsidR="00267429" w:rsidRPr="00454AF9" w14:paraId="0DFA8E3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2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F27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KRD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81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0813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61B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36468E-07</w:t>
            </w:r>
          </w:p>
        </w:tc>
      </w:tr>
      <w:tr w:rsidR="00267429" w:rsidRPr="00454AF9" w14:paraId="04BFDCF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39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1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R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14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96499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AA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81452E-07</w:t>
            </w:r>
          </w:p>
        </w:tc>
      </w:tr>
      <w:tr w:rsidR="00267429" w:rsidRPr="00454AF9" w14:paraId="0C0CBA6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2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1A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PAN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564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21642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C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0552E-07</w:t>
            </w:r>
          </w:p>
        </w:tc>
      </w:tr>
      <w:tr w:rsidR="00267429" w:rsidRPr="00454AF9" w14:paraId="122188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F6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80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YBU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2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31284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E0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32074E-07</w:t>
            </w:r>
          </w:p>
        </w:tc>
      </w:tr>
      <w:tr w:rsidR="00267429" w:rsidRPr="00454AF9" w14:paraId="7C70190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99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C8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LCAM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B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47072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6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4867E-07</w:t>
            </w:r>
          </w:p>
        </w:tc>
      </w:tr>
      <w:tr w:rsidR="00267429" w:rsidRPr="00454AF9" w14:paraId="43C19FF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6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11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ICT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5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407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E4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55222E-07</w:t>
            </w:r>
          </w:p>
        </w:tc>
      </w:tr>
      <w:tr w:rsidR="00267429" w:rsidRPr="00454AF9" w14:paraId="4A1808D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4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D27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MTM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2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2794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D3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01725E-07</w:t>
            </w:r>
          </w:p>
        </w:tc>
      </w:tr>
      <w:tr w:rsidR="00267429" w:rsidRPr="00454AF9" w14:paraId="4001EAB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DE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DD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K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ED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9110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F8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88138E-07</w:t>
            </w:r>
          </w:p>
        </w:tc>
      </w:tr>
      <w:tr w:rsidR="00267429" w:rsidRPr="00454AF9" w14:paraId="6C4B959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4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0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PHN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D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9609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F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0456E-06</w:t>
            </w:r>
          </w:p>
        </w:tc>
      </w:tr>
      <w:tr w:rsidR="00267429" w:rsidRPr="00454AF9" w14:paraId="7531C7B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F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FFC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09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EE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6329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3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2249E-06</w:t>
            </w:r>
          </w:p>
        </w:tc>
      </w:tr>
      <w:tr w:rsidR="00267429" w:rsidRPr="00454AF9" w14:paraId="2A8A6DA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1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E2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FT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7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846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C5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6855E-06</w:t>
            </w:r>
          </w:p>
        </w:tc>
      </w:tr>
      <w:tr w:rsidR="00267429" w:rsidRPr="00454AF9" w14:paraId="5F2E32F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3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012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QK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E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1915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20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08987E-06</w:t>
            </w:r>
          </w:p>
        </w:tc>
      </w:tr>
      <w:tr w:rsidR="00267429" w:rsidRPr="00454AF9" w14:paraId="578AB4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2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4F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LMO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4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72258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9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7856E-06</w:t>
            </w:r>
          </w:p>
        </w:tc>
      </w:tr>
      <w:tr w:rsidR="00267429" w:rsidRPr="00454AF9" w14:paraId="1AB823B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A6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15D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BX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1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6297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6E3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197E-06</w:t>
            </w:r>
          </w:p>
        </w:tc>
      </w:tr>
      <w:tr w:rsidR="00267429" w:rsidRPr="00454AF9" w14:paraId="37A780C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16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3E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DAC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D7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5811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8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701E-06</w:t>
            </w:r>
          </w:p>
        </w:tc>
      </w:tr>
      <w:tr w:rsidR="00267429" w:rsidRPr="00454AF9" w14:paraId="372467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F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53C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WNK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5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0668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5E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7005E-06</w:t>
            </w:r>
          </w:p>
        </w:tc>
      </w:tr>
      <w:tr w:rsidR="00267429" w:rsidRPr="00454AF9" w14:paraId="7C4F078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B5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AB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AT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3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3611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94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7253E-06</w:t>
            </w:r>
          </w:p>
        </w:tc>
      </w:tr>
      <w:tr w:rsidR="00267429" w:rsidRPr="00454AF9" w14:paraId="4464DF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6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729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IM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3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54598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B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735E-06</w:t>
            </w:r>
          </w:p>
        </w:tc>
      </w:tr>
      <w:tr w:rsidR="00267429" w:rsidRPr="00454AF9" w14:paraId="4E01F6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A9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312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MA4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3C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3194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5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37E-06</w:t>
            </w:r>
          </w:p>
        </w:tc>
      </w:tr>
      <w:tr w:rsidR="00267429" w:rsidRPr="00454AF9" w14:paraId="53864C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0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78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AV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4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8791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D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4922E-06</w:t>
            </w:r>
          </w:p>
        </w:tc>
      </w:tr>
      <w:tr w:rsidR="00267429" w:rsidRPr="00454AF9" w14:paraId="4E5BC79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5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4B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RX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8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64399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B2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6979E-06</w:t>
            </w:r>
          </w:p>
        </w:tc>
      </w:tr>
      <w:tr w:rsidR="00267429" w:rsidRPr="00454AF9" w14:paraId="046718D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49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0CA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6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9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65280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B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0443E-06</w:t>
            </w:r>
          </w:p>
        </w:tc>
      </w:tr>
      <w:tr w:rsidR="00267429" w:rsidRPr="00454AF9" w14:paraId="6588324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D9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5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I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1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5736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F3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2286E-06</w:t>
            </w:r>
          </w:p>
        </w:tc>
      </w:tr>
      <w:tr w:rsidR="00267429" w:rsidRPr="00454AF9" w14:paraId="0596DC0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CF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F8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MIZ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7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5802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DC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3441E-06</w:t>
            </w:r>
          </w:p>
        </w:tc>
      </w:tr>
      <w:tr w:rsidR="00267429" w:rsidRPr="00454AF9" w14:paraId="569580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6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85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C22D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93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4673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AF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4406E-06</w:t>
            </w:r>
          </w:p>
        </w:tc>
      </w:tr>
      <w:tr w:rsidR="00267429" w:rsidRPr="00454AF9" w14:paraId="2DE4BB3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3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2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CB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6D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0712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57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7481E-06</w:t>
            </w:r>
          </w:p>
        </w:tc>
      </w:tr>
      <w:tr w:rsidR="00267429" w:rsidRPr="00454AF9" w14:paraId="1C81F6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41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B6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BTB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6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5581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5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03989E-06</w:t>
            </w:r>
          </w:p>
        </w:tc>
      </w:tr>
      <w:tr w:rsidR="00267429" w:rsidRPr="00454AF9" w14:paraId="4BDAD4C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B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3D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SS1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E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1604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3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2234E-06</w:t>
            </w:r>
          </w:p>
        </w:tc>
      </w:tr>
      <w:tr w:rsidR="00267429" w:rsidRPr="00454AF9" w14:paraId="553BE17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F3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CC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B-1507C5,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C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4928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35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1206E-06</w:t>
            </w:r>
          </w:p>
        </w:tc>
      </w:tr>
      <w:tr w:rsidR="00267429" w:rsidRPr="00454AF9" w14:paraId="7C53F57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8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351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HACT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3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564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0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2013E-06</w:t>
            </w:r>
          </w:p>
        </w:tc>
      </w:tr>
      <w:tr w:rsidR="00267429" w:rsidRPr="00454AF9" w14:paraId="51CB25E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0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A96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BTB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3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155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F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6033E-06</w:t>
            </w:r>
          </w:p>
        </w:tc>
      </w:tr>
      <w:tr w:rsidR="00267429" w:rsidRPr="00454AF9" w14:paraId="29CDB9D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6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42C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AS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4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3552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F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9209E-06</w:t>
            </w:r>
          </w:p>
        </w:tc>
      </w:tr>
      <w:tr w:rsidR="00267429" w:rsidRPr="00454AF9" w14:paraId="4B72C4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D4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7BB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07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90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915375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A0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77842E-06</w:t>
            </w:r>
          </w:p>
        </w:tc>
      </w:tr>
      <w:tr w:rsidR="00267429" w:rsidRPr="00454AF9" w14:paraId="7BAC8C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9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75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DA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CF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9207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B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89073E-06</w:t>
            </w:r>
          </w:p>
        </w:tc>
      </w:tr>
      <w:tr w:rsidR="00267429" w:rsidRPr="00454AF9" w14:paraId="1A3DC8C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81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2CC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F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0D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124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0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9435E-06</w:t>
            </w:r>
          </w:p>
        </w:tc>
      </w:tr>
      <w:tr w:rsidR="00267429" w:rsidRPr="00454AF9" w14:paraId="13BDCD2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D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AC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T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6C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039617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48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09564E-06</w:t>
            </w:r>
          </w:p>
        </w:tc>
      </w:tr>
      <w:tr w:rsidR="00267429" w:rsidRPr="00454AF9" w14:paraId="3F74FB5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76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4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HX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8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3371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A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23188E-06</w:t>
            </w:r>
          </w:p>
        </w:tc>
      </w:tr>
      <w:tr w:rsidR="00267429" w:rsidRPr="00454AF9" w14:paraId="6FAF0C6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4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7EB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HGAP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59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047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1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35561E-06</w:t>
            </w:r>
          </w:p>
        </w:tc>
      </w:tr>
      <w:tr w:rsidR="00267429" w:rsidRPr="00454AF9" w14:paraId="498D6D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0A9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B1A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P11-396K3,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293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129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CD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2694E-06</w:t>
            </w:r>
          </w:p>
        </w:tc>
      </w:tr>
      <w:tr w:rsidR="00267429" w:rsidRPr="00454AF9" w14:paraId="095906E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7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03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KAC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576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9771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6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0008E-06</w:t>
            </w:r>
          </w:p>
        </w:tc>
      </w:tr>
      <w:tr w:rsidR="00267429" w:rsidRPr="00454AF9" w14:paraId="0A45ACC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24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56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NM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C32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8352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2C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2023E-06</w:t>
            </w:r>
          </w:p>
        </w:tc>
      </w:tr>
      <w:tr w:rsidR="00267429" w:rsidRPr="00454AF9" w14:paraId="2FCDE3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7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D6F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C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079633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4B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86604E-06</w:t>
            </w:r>
          </w:p>
        </w:tc>
      </w:tr>
      <w:tr w:rsidR="00267429" w:rsidRPr="00454AF9" w14:paraId="1A692A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FF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93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OSGIN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9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3366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4F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4563E-06</w:t>
            </w:r>
          </w:p>
        </w:tc>
      </w:tr>
      <w:tr w:rsidR="00267429" w:rsidRPr="00454AF9" w14:paraId="6748F87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DF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77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P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22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4548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8B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4563E-06</w:t>
            </w:r>
          </w:p>
        </w:tc>
      </w:tr>
      <w:tr w:rsidR="00267429" w:rsidRPr="00454AF9" w14:paraId="1D27550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E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B7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PS6K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D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086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C7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30307E-06</w:t>
            </w:r>
          </w:p>
        </w:tc>
      </w:tr>
      <w:tr w:rsidR="00267429" w:rsidRPr="00454AF9" w14:paraId="36285CF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4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E66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07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F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9089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29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8715E-06</w:t>
            </w:r>
          </w:p>
        </w:tc>
      </w:tr>
      <w:tr w:rsidR="00267429" w:rsidRPr="00454AF9" w14:paraId="67A2B8B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63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A9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SS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6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8859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2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8451E-06</w:t>
            </w:r>
          </w:p>
        </w:tc>
      </w:tr>
      <w:tr w:rsidR="00267429" w:rsidRPr="00454AF9" w14:paraId="16BFB5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5F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374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RP7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2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796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83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71785E-06</w:t>
            </w:r>
          </w:p>
        </w:tc>
      </w:tr>
      <w:tr w:rsidR="00267429" w:rsidRPr="00454AF9" w14:paraId="422BE42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8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48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TN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65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774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F7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89716E-06</w:t>
            </w:r>
          </w:p>
        </w:tc>
      </w:tr>
      <w:tr w:rsidR="00267429" w:rsidRPr="00454AF9" w14:paraId="7E6C299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9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3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N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D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23172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5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00259E-06</w:t>
            </w:r>
          </w:p>
        </w:tc>
      </w:tr>
      <w:tr w:rsidR="00267429" w:rsidRPr="00454AF9" w14:paraId="4CD0976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F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8F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LIM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11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4433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0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18108E-06</w:t>
            </w:r>
          </w:p>
        </w:tc>
      </w:tr>
      <w:tr w:rsidR="00267429" w:rsidRPr="00454AF9" w14:paraId="57C1FE8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8C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62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pt-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DF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93485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1A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86562E-06</w:t>
            </w:r>
          </w:p>
        </w:tc>
      </w:tr>
      <w:tr w:rsidR="00267429" w:rsidRPr="00454AF9" w14:paraId="2A7E4D9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60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7D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SAM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B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8457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1A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17806E-06</w:t>
            </w:r>
          </w:p>
        </w:tc>
      </w:tr>
      <w:tr w:rsidR="00267429" w:rsidRPr="00454AF9" w14:paraId="07EF592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8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08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EF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B2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43832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1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33885E-06</w:t>
            </w:r>
          </w:p>
        </w:tc>
      </w:tr>
      <w:tr w:rsidR="00267429" w:rsidRPr="00454AF9" w14:paraId="09CD097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9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13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HGAP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B8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5959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9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66087E-06</w:t>
            </w:r>
          </w:p>
        </w:tc>
      </w:tr>
      <w:tr w:rsidR="00267429" w:rsidRPr="00454AF9" w14:paraId="1E31F9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3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3B0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ANC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4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7024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1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83446E-06</w:t>
            </w:r>
          </w:p>
        </w:tc>
      </w:tr>
      <w:tr w:rsidR="00267429" w:rsidRPr="00454AF9" w14:paraId="33627BC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7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6A4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ICER1-A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C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877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39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00067E-06</w:t>
            </w:r>
          </w:p>
        </w:tc>
      </w:tr>
      <w:tr w:rsidR="00267429" w:rsidRPr="00454AF9" w14:paraId="65727EB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B8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7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CHI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9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9788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F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29792E-06</w:t>
            </w:r>
          </w:p>
        </w:tc>
      </w:tr>
      <w:tr w:rsidR="00267429" w:rsidRPr="00454AF9" w14:paraId="6F862A1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3E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11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I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2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0877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06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64593E-06</w:t>
            </w:r>
          </w:p>
        </w:tc>
      </w:tr>
      <w:tr w:rsidR="00267429" w:rsidRPr="00454AF9" w14:paraId="382D166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8A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61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ND2P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9CB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1446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7C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65519E-06</w:t>
            </w:r>
          </w:p>
        </w:tc>
      </w:tr>
      <w:tr w:rsidR="00267429" w:rsidRPr="00454AF9" w14:paraId="46F9E64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49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3A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RSP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B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2277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39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07034E-06</w:t>
            </w:r>
          </w:p>
        </w:tc>
      </w:tr>
      <w:tr w:rsidR="00267429" w:rsidRPr="00454AF9" w14:paraId="401793B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6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712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SI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8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53371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D3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1795E-06</w:t>
            </w:r>
          </w:p>
        </w:tc>
      </w:tr>
      <w:tr w:rsidR="00267429" w:rsidRPr="00454AF9" w14:paraId="6A28D3D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E94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8D0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ZMA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14C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7612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0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41807E-06</w:t>
            </w:r>
          </w:p>
        </w:tc>
      </w:tr>
      <w:tr w:rsidR="00267429" w:rsidRPr="00454AF9" w14:paraId="60A2A20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7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0D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P11-617F23,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15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5293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3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55112E-06</w:t>
            </w:r>
          </w:p>
        </w:tc>
      </w:tr>
      <w:tr w:rsidR="00267429" w:rsidRPr="00454AF9" w14:paraId="653E5B1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5C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40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D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4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485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3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6181E-06</w:t>
            </w:r>
          </w:p>
        </w:tc>
      </w:tr>
      <w:tr w:rsidR="00267429" w:rsidRPr="00454AF9" w14:paraId="0B43F02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EA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72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XD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D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7788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7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9.95323E-06</w:t>
            </w:r>
          </w:p>
        </w:tc>
      </w:tr>
      <w:tr w:rsidR="00267429" w:rsidRPr="00454AF9" w14:paraId="1C1E1E8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8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F7E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IP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2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1330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4DB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1688E-05</w:t>
            </w:r>
          </w:p>
        </w:tc>
      </w:tr>
      <w:tr w:rsidR="00267429" w:rsidRPr="00454AF9" w14:paraId="18A252E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F7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A22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CD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F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6439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83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1858E-05</w:t>
            </w:r>
          </w:p>
        </w:tc>
      </w:tr>
      <w:tr w:rsidR="00267429" w:rsidRPr="00454AF9" w14:paraId="3FFBD0C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3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0D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3GA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B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1793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17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2277E-05</w:t>
            </w:r>
          </w:p>
        </w:tc>
      </w:tr>
      <w:tr w:rsidR="00267429" w:rsidRPr="00454AF9" w14:paraId="686372E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F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4E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XN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1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0925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C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3862E-05</w:t>
            </w:r>
          </w:p>
        </w:tc>
      </w:tr>
      <w:tr w:rsidR="00267429" w:rsidRPr="00454AF9" w14:paraId="79A35AF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0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F1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0orf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68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1753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12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925E-05</w:t>
            </w:r>
          </w:p>
        </w:tc>
      </w:tr>
      <w:tr w:rsidR="00267429" w:rsidRPr="00454AF9" w14:paraId="05E2940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3C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B9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N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C83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8815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F6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19692E-05</w:t>
            </w:r>
          </w:p>
        </w:tc>
      </w:tr>
      <w:tr w:rsidR="00267429" w:rsidRPr="00454AF9" w14:paraId="427EE50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C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49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HGEF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6B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9722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5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4716E-05</w:t>
            </w:r>
          </w:p>
        </w:tc>
      </w:tr>
      <w:tr w:rsidR="00267429" w:rsidRPr="00454AF9" w14:paraId="07A49FB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0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01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RTFD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04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1650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F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7078E-05</w:t>
            </w:r>
          </w:p>
        </w:tc>
      </w:tr>
      <w:tr w:rsidR="00267429" w:rsidRPr="00454AF9" w14:paraId="70916C5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12D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62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21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4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2604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8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28042E-05</w:t>
            </w:r>
          </w:p>
        </w:tc>
      </w:tr>
      <w:tr w:rsidR="00267429" w:rsidRPr="00454AF9" w14:paraId="1E70E6F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0A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B4C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22A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6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4351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E8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34284E-05</w:t>
            </w:r>
          </w:p>
        </w:tc>
      </w:tr>
      <w:tr w:rsidR="00267429" w:rsidRPr="00454AF9" w14:paraId="0951052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CFF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646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RRC8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2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0473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F4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4232E-05</w:t>
            </w:r>
          </w:p>
        </w:tc>
      </w:tr>
      <w:tr w:rsidR="00267429" w:rsidRPr="00454AF9" w14:paraId="4513F1A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9A3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73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RI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B92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61487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F4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45341E-05</w:t>
            </w:r>
          </w:p>
        </w:tc>
      </w:tr>
      <w:tr w:rsidR="00267429" w:rsidRPr="00454AF9" w14:paraId="556DA24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33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DD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C3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16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8076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80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59929E-05</w:t>
            </w:r>
          </w:p>
        </w:tc>
      </w:tr>
      <w:tr w:rsidR="00267429" w:rsidRPr="00454AF9" w14:paraId="7341BA7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4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2B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KRD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0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7106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1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0944E-05</w:t>
            </w:r>
          </w:p>
        </w:tc>
      </w:tr>
      <w:tr w:rsidR="00267429" w:rsidRPr="00454AF9" w14:paraId="4B396CB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BC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C2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YTL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9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038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9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3704E-05</w:t>
            </w:r>
          </w:p>
        </w:tc>
      </w:tr>
      <w:tr w:rsidR="00267429" w:rsidRPr="00454AF9" w14:paraId="5EB3D38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7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447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DZD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3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55981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0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69911E-05</w:t>
            </w:r>
          </w:p>
        </w:tc>
      </w:tr>
      <w:tr w:rsidR="00267429" w:rsidRPr="00454AF9" w14:paraId="1713F20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8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38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44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68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5500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F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7241E-05</w:t>
            </w:r>
          </w:p>
        </w:tc>
      </w:tr>
      <w:tr w:rsidR="00267429" w:rsidRPr="00454AF9" w14:paraId="242AD48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CB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5D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5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F8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6012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9D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5627E-05</w:t>
            </w:r>
          </w:p>
        </w:tc>
      </w:tr>
      <w:tr w:rsidR="00267429" w:rsidRPr="00454AF9" w14:paraId="54EDDB9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C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9A2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C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C9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2028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C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87468E-05</w:t>
            </w:r>
          </w:p>
        </w:tc>
      </w:tr>
      <w:tr w:rsidR="00267429" w:rsidRPr="00454AF9" w14:paraId="4BC4984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97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C51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LHL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3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6802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2C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1165E-05</w:t>
            </w:r>
          </w:p>
        </w:tc>
      </w:tr>
      <w:tr w:rsidR="00267429" w:rsidRPr="00454AF9" w14:paraId="3CB6406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4F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334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S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8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9133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0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3816E-05</w:t>
            </w:r>
          </w:p>
        </w:tc>
      </w:tr>
      <w:tr w:rsidR="00267429" w:rsidRPr="00454AF9" w14:paraId="019FDAC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7A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FAC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IK3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72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3818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3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5881E-05</w:t>
            </w:r>
          </w:p>
        </w:tc>
      </w:tr>
      <w:tr w:rsidR="00267429" w:rsidRPr="00454AF9" w14:paraId="66304A1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1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A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U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AD3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020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8A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1.97642E-05</w:t>
            </w:r>
          </w:p>
        </w:tc>
      </w:tr>
      <w:tr w:rsidR="00267429" w:rsidRPr="00454AF9" w14:paraId="54DB206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76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6F8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C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B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8998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1A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12224E-05</w:t>
            </w:r>
          </w:p>
        </w:tc>
      </w:tr>
      <w:tr w:rsidR="00267429" w:rsidRPr="00454AF9" w14:paraId="6772E5B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8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9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RIA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4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3316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5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26554E-05</w:t>
            </w:r>
          </w:p>
        </w:tc>
      </w:tr>
      <w:tr w:rsidR="00267429" w:rsidRPr="00454AF9" w14:paraId="5ECF831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1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533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APN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2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6861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E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31679E-05</w:t>
            </w:r>
          </w:p>
        </w:tc>
      </w:tr>
      <w:tr w:rsidR="00267429" w:rsidRPr="00454AF9" w14:paraId="667296D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40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208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APK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F3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4142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61F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099E-05</w:t>
            </w:r>
          </w:p>
        </w:tc>
      </w:tr>
      <w:tr w:rsidR="00267429" w:rsidRPr="00454AF9" w14:paraId="370C280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C82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79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IF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75E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8681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13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44879E-05</w:t>
            </w:r>
          </w:p>
        </w:tc>
      </w:tr>
      <w:tr w:rsidR="00267429" w:rsidRPr="00454AF9" w14:paraId="3A061A2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F3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AB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T6GA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46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3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B8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5624E-05</w:t>
            </w:r>
          </w:p>
        </w:tc>
      </w:tr>
      <w:tr w:rsidR="00267429" w:rsidRPr="00454AF9" w14:paraId="02FCAC4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A1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36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2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7310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5E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58867E-05</w:t>
            </w:r>
          </w:p>
        </w:tc>
      </w:tr>
      <w:tr w:rsidR="00267429" w:rsidRPr="00454AF9" w14:paraId="2BD522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01B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FF8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LC48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EA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3688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9F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2103E-05</w:t>
            </w:r>
          </w:p>
        </w:tc>
      </w:tr>
      <w:tr w:rsidR="00267429" w:rsidRPr="00454AF9" w14:paraId="62120BA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02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00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D5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1.488017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4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5568E-05</w:t>
            </w:r>
          </w:p>
        </w:tc>
      </w:tr>
      <w:tr w:rsidR="00267429" w:rsidRPr="00454AF9" w14:paraId="05A0039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54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5C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1P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70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0034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6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6295E-05</w:t>
            </w:r>
          </w:p>
        </w:tc>
      </w:tr>
      <w:tr w:rsidR="00267429" w:rsidRPr="00454AF9" w14:paraId="4412C0F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7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D1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EM6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3B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1171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B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2.98184E-05</w:t>
            </w:r>
          </w:p>
        </w:tc>
      </w:tr>
      <w:tr w:rsidR="00267429" w:rsidRPr="00454AF9" w14:paraId="65BFE9D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F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25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-RNR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765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06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C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1852E-05</w:t>
            </w:r>
          </w:p>
        </w:tc>
      </w:tr>
      <w:tr w:rsidR="00267429" w:rsidRPr="00454AF9" w14:paraId="7BF9945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B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F47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FAS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B58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1116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1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13616E-05</w:t>
            </w:r>
          </w:p>
        </w:tc>
      </w:tr>
      <w:tr w:rsidR="00267429" w:rsidRPr="00454AF9" w14:paraId="7225C13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5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16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RRC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3F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768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3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176E-05</w:t>
            </w:r>
          </w:p>
        </w:tc>
      </w:tr>
      <w:tr w:rsidR="00267429" w:rsidRPr="00454AF9" w14:paraId="1928649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63D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A30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SCR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D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516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19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3419E-05</w:t>
            </w:r>
          </w:p>
        </w:tc>
      </w:tr>
      <w:tr w:rsidR="00267429" w:rsidRPr="00454AF9" w14:paraId="5F43C79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D4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44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PM6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B5D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2876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F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9695E-05</w:t>
            </w:r>
          </w:p>
        </w:tc>
      </w:tr>
      <w:tr w:rsidR="00267429" w:rsidRPr="00454AF9" w14:paraId="1D3E2DB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C4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3B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MOT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F4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1454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CD9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49903E-05</w:t>
            </w:r>
          </w:p>
        </w:tc>
      </w:tr>
      <w:tr w:rsidR="00267429" w:rsidRPr="00454AF9" w14:paraId="48DD9DB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7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96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IP1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FD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3208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47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52559E-05</w:t>
            </w:r>
          </w:p>
        </w:tc>
      </w:tr>
      <w:tr w:rsidR="00267429" w:rsidRPr="00454AF9" w14:paraId="5589BF7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3B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9B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T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2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5533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EE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6556E-05</w:t>
            </w:r>
          </w:p>
        </w:tc>
      </w:tr>
      <w:tr w:rsidR="00267429" w:rsidRPr="00454AF9" w14:paraId="5D40D55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2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6F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REB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DB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0887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C4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2597E-05</w:t>
            </w:r>
          </w:p>
        </w:tc>
      </w:tr>
      <w:tr w:rsidR="00267429" w:rsidRPr="00454AF9" w14:paraId="12D65D6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895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E0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ETTL7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9B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3105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578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78412E-05</w:t>
            </w:r>
          </w:p>
        </w:tc>
      </w:tr>
      <w:tr w:rsidR="00267429" w:rsidRPr="00454AF9" w14:paraId="0517E11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712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5B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EF1A1P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BC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8477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30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2322E-05</w:t>
            </w:r>
          </w:p>
        </w:tc>
      </w:tr>
      <w:tr w:rsidR="00267429" w:rsidRPr="00454AF9" w14:paraId="4E805EB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5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48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YO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D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1368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06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3.96708E-05</w:t>
            </w:r>
          </w:p>
        </w:tc>
      </w:tr>
      <w:tr w:rsidR="00267429" w:rsidRPr="00454AF9" w14:paraId="52C8FED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F25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A0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RYA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D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40797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5F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06711E-05</w:t>
            </w:r>
          </w:p>
        </w:tc>
      </w:tr>
      <w:tr w:rsidR="00267429" w:rsidRPr="00454AF9" w14:paraId="752295C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430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AE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DA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6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2391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CF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27443E-05</w:t>
            </w:r>
          </w:p>
        </w:tc>
      </w:tr>
      <w:tr w:rsidR="00267429" w:rsidRPr="00454AF9" w14:paraId="4BE8E57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5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37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AA05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ED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667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994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44368E-05</w:t>
            </w:r>
          </w:p>
        </w:tc>
      </w:tr>
      <w:tr w:rsidR="00267429" w:rsidRPr="00454AF9" w14:paraId="31195F7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69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0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IMS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35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924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137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4.63158E-05</w:t>
            </w:r>
          </w:p>
        </w:tc>
      </w:tr>
      <w:tr w:rsidR="00267429" w:rsidRPr="00454AF9" w14:paraId="0348950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0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0B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SA4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62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4546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5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02124E-05</w:t>
            </w:r>
          </w:p>
        </w:tc>
      </w:tr>
      <w:tr w:rsidR="00267429" w:rsidRPr="00454AF9" w14:paraId="7049FAF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DF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1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L17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A8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91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2BE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37329E-05</w:t>
            </w:r>
          </w:p>
        </w:tc>
      </w:tr>
      <w:tr w:rsidR="00267429" w:rsidRPr="00454AF9" w14:paraId="285893A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983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42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O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7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3104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7F0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5923E-05</w:t>
            </w:r>
          </w:p>
        </w:tc>
      </w:tr>
      <w:tr w:rsidR="00267429" w:rsidRPr="00454AF9" w14:paraId="695CCF1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7A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6D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ARC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09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2442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91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5231E-05</w:t>
            </w:r>
          </w:p>
        </w:tc>
      </w:tr>
      <w:tr w:rsidR="00267429" w:rsidRPr="00454AF9" w14:paraId="1EE7A25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6FC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39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SRG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84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0722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2A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69364E-05</w:t>
            </w:r>
          </w:p>
        </w:tc>
      </w:tr>
      <w:tr w:rsidR="00267429" w:rsidRPr="00454AF9" w14:paraId="1D72DAA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2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4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XYD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2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95160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4BB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5.8996E-05</w:t>
            </w:r>
          </w:p>
        </w:tc>
      </w:tr>
      <w:tr w:rsidR="00267429" w:rsidRPr="00454AF9" w14:paraId="28FB3D0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3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815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ER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8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501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2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05611E-05</w:t>
            </w:r>
          </w:p>
        </w:tc>
      </w:tr>
      <w:tr w:rsidR="00267429" w:rsidRPr="00454AF9" w14:paraId="0C57CB7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D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C4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RY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5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598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9AB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29884E-05</w:t>
            </w:r>
          </w:p>
        </w:tc>
      </w:tr>
      <w:tr w:rsidR="00267429" w:rsidRPr="00454AF9" w14:paraId="61BC9D2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F57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B0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SA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B3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0696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0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45422E-05</w:t>
            </w:r>
          </w:p>
        </w:tc>
      </w:tr>
      <w:tr w:rsidR="00267429" w:rsidRPr="00454AF9" w14:paraId="0380F26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79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F1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OCK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A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4480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A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74686E-05</w:t>
            </w:r>
          </w:p>
        </w:tc>
      </w:tr>
      <w:tr w:rsidR="00267429" w:rsidRPr="00454AF9" w14:paraId="2C71EE6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2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E7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GFA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BB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59849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690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6.94749E-05</w:t>
            </w:r>
          </w:p>
        </w:tc>
      </w:tr>
      <w:tr w:rsidR="00267429" w:rsidRPr="00454AF9" w14:paraId="0F575D4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386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78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7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4A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642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1F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28425E-05</w:t>
            </w:r>
          </w:p>
        </w:tc>
      </w:tr>
      <w:tr w:rsidR="00267429" w:rsidRPr="00454AF9" w14:paraId="2EBE74A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18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F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DRG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C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4271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C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77207E-05</w:t>
            </w:r>
          </w:p>
        </w:tc>
      </w:tr>
      <w:tr w:rsidR="00267429" w:rsidRPr="00454AF9" w14:paraId="465BB6D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95D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FE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SPY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20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5628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6A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7.91742E-05</w:t>
            </w:r>
          </w:p>
        </w:tc>
      </w:tr>
      <w:tr w:rsidR="00267429" w:rsidRPr="00454AF9" w14:paraId="5716FDF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94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4C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US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FA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4660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6C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4904E-05</w:t>
            </w:r>
          </w:p>
        </w:tc>
      </w:tr>
      <w:tr w:rsidR="00267429" w:rsidRPr="00454AF9" w14:paraId="4956DBD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4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68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TNN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7B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6859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2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8.62099E-05</w:t>
            </w:r>
          </w:p>
        </w:tc>
      </w:tr>
      <w:tr w:rsidR="00267429" w:rsidRPr="00454AF9" w14:paraId="7B2A028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B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C39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OGD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13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0418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C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3256</w:t>
            </w:r>
          </w:p>
        </w:tc>
      </w:tr>
      <w:tr w:rsidR="00267429" w:rsidRPr="00454AF9" w14:paraId="5CD2F12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01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56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I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3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96951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C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0865</w:t>
            </w:r>
          </w:p>
        </w:tc>
      </w:tr>
      <w:tr w:rsidR="00267429" w:rsidRPr="00454AF9" w14:paraId="7593ED3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2F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65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FI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7E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8881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77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11442</w:t>
            </w:r>
          </w:p>
        </w:tc>
      </w:tr>
      <w:tr w:rsidR="00267429" w:rsidRPr="00454AF9" w14:paraId="15F125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0F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6F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2A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52368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2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11611</w:t>
            </w:r>
          </w:p>
        </w:tc>
      </w:tr>
      <w:tr w:rsidR="00267429" w:rsidRPr="00454AF9" w14:paraId="67C665D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DC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4E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I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08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128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D1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22873</w:t>
            </w:r>
          </w:p>
        </w:tc>
      </w:tr>
      <w:tr w:rsidR="00267429" w:rsidRPr="00454AF9" w14:paraId="21EF64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37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5F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C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2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2887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67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23072</w:t>
            </w:r>
          </w:p>
        </w:tc>
      </w:tr>
      <w:tr w:rsidR="00267429" w:rsidRPr="00454AF9" w14:paraId="7644F0A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9A5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26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LDN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C04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424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5D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2648</w:t>
            </w:r>
          </w:p>
        </w:tc>
      </w:tr>
      <w:tr w:rsidR="00267429" w:rsidRPr="00454AF9" w14:paraId="1A2D64D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4A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CEE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FKFB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D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2735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FF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3303</w:t>
            </w:r>
          </w:p>
        </w:tc>
      </w:tr>
      <w:tr w:rsidR="00267429" w:rsidRPr="00454AF9" w14:paraId="147D758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483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C00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IF5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F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69295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D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39808</w:t>
            </w:r>
          </w:p>
        </w:tc>
      </w:tr>
      <w:tr w:rsidR="00267429" w:rsidRPr="00454AF9" w14:paraId="053CB7B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C16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F8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DNR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3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10821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9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40297</w:t>
            </w:r>
          </w:p>
        </w:tc>
      </w:tr>
      <w:tr w:rsidR="00267429" w:rsidRPr="00454AF9" w14:paraId="29707FC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7C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54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IMP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D0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1610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FC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44861</w:t>
            </w:r>
          </w:p>
        </w:tc>
      </w:tr>
      <w:tr w:rsidR="00267429" w:rsidRPr="00454AF9" w14:paraId="59C871C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5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4B3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CDHGC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D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98654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C1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56252</w:t>
            </w:r>
          </w:p>
        </w:tc>
      </w:tr>
      <w:tr w:rsidR="00267429" w:rsidRPr="00454AF9" w14:paraId="7390CE7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5D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60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MP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CE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3281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21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77604</w:t>
            </w:r>
          </w:p>
        </w:tc>
      </w:tr>
      <w:tr w:rsidR="00267429" w:rsidRPr="00454AF9" w14:paraId="4A367F1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68C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62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OLR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7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3623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E23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86918</w:t>
            </w:r>
          </w:p>
        </w:tc>
      </w:tr>
      <w:tr w:rsidR="00267429" w:rsidRPr="00454AF9" w14:paraId="4911F88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B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F8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C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11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2845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021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188032</w:t>
            </w:r>
          </w:p>
        </w:tc>
      </w:tr>
      <w:tr w:rsidR="00267429" w:rsidRPr="00454AF9" w14:paraId="3581AFB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57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B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LEKHG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F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9443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E9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17134</w:t>
            </w:r>
          </w:p>
        </w:tc>
      </w:tr>
      <w:tr w:rsidR="00267429" w:rsidRPr="00454AF9" w14:paraId="21F3D0B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9E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DA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SS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79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5926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25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37265</w:t>
            </w:r>
          </w:p>
        </w:tc>
      </w:tr>
      <w:tr w:rsidR="00267429" w:rsidRPr="00454AF9" w14:paraId="4AAC2EC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7D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3C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G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5D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83184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A4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43584</w:t>
            </w:r>
          </w:p>
        </w:tc>
      </w:tr>
      <w:tr w:rsidR="00267429" w:rsidRPr="00454AF9" w14:paraId="49B3683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C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18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P1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9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06921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3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284197</w:t>
            </w:r>
          </w:p>
        </w:tc>
      </w:tr>
      <w:tr w:rsidR="00267429" w:rsidRPr="00454AF9" w14:paraId="3D3CB2B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61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F1F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FIT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1C6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0434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9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05402</w:t>
            </w:r>
          </w:p>
        </w:tc>
      </w:tr>
      <w:tr w:rsidR="00267429" w:rsidRPr="00454AF9" w14:paraId="2C69DF5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1B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19E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EPB41L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F6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2791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E0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07071</w:t>
            </w:r>
          </w:p>
        </w:tc>
      </w:tr>
      <w:tr w:rsidR="00267429" w:rsidRPr="00454AF9" w14:paraId="45AB702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47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87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POCK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E53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778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6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39506</w:t>
            </w:r>
          </w:p>
        </w:tc>
      </w:tr>
      <w:tr w:rsidR="00267429" w:rsidRPr="00454AF9" w14:paraId="7FFAC5F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8F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55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AM110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2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1886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B6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79096</w:t>
            </w:r>
          </w:p>
        </w:tc>
      </w:tr>
      <w:tr w:rsidR="00267429" w:rsidRPr="00454AF9" w14:paraId="49BE3FCF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B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5A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Q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9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17352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DB8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395684</w:t>
            </w:r>
          </w:p>
        </w:tc>
      </w:tr>
      <w:tr w:rsidR="00267429" w:rsidRPr="00454AF9" w14:paraId="3328858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9A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D9C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CAMP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4F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9438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F1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436615</w:t>
            </w:r>
          </w:p>
        </w:tc>
      </w:tr>
      <w:tr w:rsidR="00267429" w:rsidRPr="00454AF9" w14:paraId="22918E5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AB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09E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B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86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7974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35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471384</w:t>
            </w:r>
          </w:p>
        </w:tc>
      </w:tr>
      <w:tr w:rsidR="00267429" w:rsidRPr="00454AF9" w14:paraId="16CA4D1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6E4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94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GC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B4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6557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7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482899</w:t>
            </w:r>
          </w:p>
        </w:tc>
      </w:tr>
      <w:tr w:rsidR="00267429" w:rsidRPr="00454AF9" w14:paraId="4567471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E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13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HES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984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730285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1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484577</w:t>
            </w:r>
          </w:p>
        </w:tc>
      </w:tr>
      <w:tr w:rsidR="00267429" w:rsidRPr="00454AF9" w14:paraId="23FF214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9C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E7A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MEM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4C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9441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78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48929</w:t>
            </w:r>
          </w:p>
        </w:tc>
      </w:tr>
      <w:tr w:rsidR="00267429" w:rsidRPr="00454AF9" w14:paraId="2F7DE03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CF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8D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DBND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65E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802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D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513141</w:t>
            </w:r>
          </w:p>
        </w:tc>
      </w:tr>
      <w:tr w:rsidR="00267429" w:rsidRPr="00454AF9" w14:paraId="61C54B5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A2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7F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orf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3CE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00255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6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561689</w:t>
            </w:r>
          </w:p>
        </w:tc>
      </w:tr>
      <w:tr w:rsidR="00267429" w:rsidRPr="00454AF9" w14:paraId="51E9441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90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5DA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RRDC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D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745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BD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576569</w:t>
            </w:r>
          </w:p>
        </w:tc>
      </w:tr>
      <w:tr w:rsidR="00267429" w:rsidRPr="00454AF9" w14:paraId="5E7DEA0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44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17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RRN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7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62522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82F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669167</w:t>
            </w:r>
          </w:p>
        </w:tc>
      </w:tr>
      <w:tr w:rsidR="00267429" w:rsidRPr="00454AF9" w14:paraId="15C4180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C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AFC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L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462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08228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CA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68476</w:t>
            </w:r>
          </w:p>
        </w:tc>
      </w:tr>
      <w:tr w:rsidR="00267429" w:rsidRPr="00454AF9" w14:paraId="117727F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79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92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Y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22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21366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E5E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43486</w:t>
            </w:r>
          </w:p>
        </w:tc>
      </w:tr>
      <w:tr w:rsidR="00267429" w:rsidRPr="00454AF9" w14:paraId="58486FD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0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A18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B40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0FA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49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A3A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80392</w:t>
            </w:r>
          </w:p>
        </w:tc>
      </w:tr>
      <w:tr w:rsidR="00267429" w:rsidRPr="00454AF9" w14:paraId="42EFB1A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895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4A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K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B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77232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1E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8698</w:t>
            </w:r>
          </w:p>
        </w:tc>
      </w:tr>
      <w:tr w:rsidR="00267429" w:rsidRPr="00454AF9" w14:paraId="7103228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A7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68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THFD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08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88065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3AD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799027</w:t>
            </w:r>
          </w:p>
        </w:tc>
      </w:tr>
      <w:tr w:rsidR="00267429" w:rsidRPr="00454AF9" w14:paraId="4FDB4D06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2F0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940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ULF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B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3063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32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0961208</w:t>
            </w:r>
          </w:p>
        </w:tc>
      </w:tr>
      <w:tr w:rsidR="00267429" w:rsidRPr="00454AF9" w14:paraId="374909C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F5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3BA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C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19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818755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1B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01321</w:t>
            </w:r>
          </w:p>
        </w:tc>
      </w:tr>
      <w:tr w:rsidR="00267429" w:rsidRPr="00454AF9" w14:paraId="55F7BC0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EC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6B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GM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A35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49776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F9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038837</w:t>
            </w:r>
          </w:p>
        </w:tc>
      </w:tr>
      <w:tr w:rsidR="00267429" w:rsidRPr="00454AF9" w14:paraId="604391F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216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E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KA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5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2917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E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058412</w:t>
            </w:r>
          </w:p>
        </w:tc>
      </w:tr>
      <w:tr w:rsidR="00267429" w:rsidRPr="00454AF9" w14:paraId="162A98E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9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D450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TP1B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6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15130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51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28387</w:t>
            </w:r>
          </w:p>
        </w:tc>
      </w:tr>
      <w:tr w:rsidR="00267429" w:rsidRPr="00454AF9" w14:paraId="4CA5ABF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4E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57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TXB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15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2426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11C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353166</w:t>
            </w:r>
          </w:p>
        </w:tc>
      </w:tr>
      <w:tr w:rsidR="00267429" w:rsidRPr="00454AF9" w14:paraId="6C9D644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31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AE6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BCA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A3D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2202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1C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413038</w:t>
            </w:r>
          </w:p>
        </w:tc>
      </w:tr>
      <w:tr w:rsidR="00267429" w:rsidRPr="00454AF9" w14:paraId="1DA4ABD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F1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B2B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S100A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E2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677690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3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477724</w:t>
            </w:r>
          </w:p>
        </w:tc>
      </w:tr>
      <w:tr w:rsidR="00267429" w:rsidRPr="00454AF9" w14:paraId="3D3C4BE8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67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D50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RP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814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9197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223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522093</w:t>
            </w:r>
          </w:p>
        </w:tc>
      </w:tr>
      <w:tr w:rsidR="00267429" w:rsidRPr="00454AF9" w14:paraId="06834DC3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866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A81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SF1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E1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7192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86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642638</w:t>
            </w:r>
          </w:p>
        </w:tc>
      </w:tr>
      <w:tr w:rsidR="00267429" w:rsidRPr="00454AF9" w14:paraId="6E3736A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F79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868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15orf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53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3616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F6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1760057</w:t>
            </w:r>
          </w:p>
        </w:tc>
      </w:tr>
      <w:tr w:rsidR="00267429" w:rsidRPr="00454AF9" w14:paraId="0CB1A31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29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1195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INGO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31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38166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B5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2058757</w:t>
            </w:r>
          </w:p>
        </w:tc>
      </w:tr>
      <w:tr w:rsidR="00267429" w:rsidRPr="00454AF9" w14:paraId="346D1EB2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DD2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56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LP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B6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2066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A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143782</w:t>
            </w:r>
          </w:p>
        </w:tc>
      </w:tr>
      <w:tr w:rsidR="00267429" w:rsidRPr="00454AF9" w14:paraId="4F01B69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638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720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CF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58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6604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89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306968</w:t>
            </w:r>
          </w:p>
        </w:tc>
      </w:tr>
      <w:tr w:rsidR="00267429" w:rsidRPr="00454AF9" w14:paraId="59DACEC5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18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E8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D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B9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3190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4B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642335</w:t>
            </w:r>
          </w:p>
        </w:tc>
      </w:tr>
      <w:tr w:rsidR="00267429" w:rsidRPr="00454AF9" w14:paraId="436BFD8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2E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CCB9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FGF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D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6184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FF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803748</w:t>
            </w:r>
          </w:p>
        </w:tc>
      </w:tr>
      <w:tr w:rsidR="00267429" w:rsidRPr="00454AF9" w14:paraId="6F460FAC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63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643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L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CA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71586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2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3932945</w:t>
            </w:r>
          </w:p>
        </w:tc>
      </w:tr>
      <w:tr w:rsidR="00267429" w:rsidRPr="00454AF9" w14:paraId="5443725A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17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4EA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IFIT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80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48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F8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544694</w:t>
            </w:r>
          </w:p>
        </w:tc>
      </w:tr>
      <w:tr w:rsidR="00267429" w:rsidRPr="00454AF9" w14:paraId="7FA7B2B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105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CFD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BASP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D6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52206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2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695404</w:t>
            </w:r>
          </w:p>
        </w:tc>
      </w:tr>
      <w:tr w:rsidR="00267429" w:rsidRPr="00454AF9" w14:paraId="495B08A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F4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47C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TTYH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A7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6058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1E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4801781</w:t>
            </w:r>
          </w:p>
        </w:tc>
      </w:tr>
      <w:tr w:rsidR="00267429" w:rsidRPr="00454AF9" w14:paraId="0B4269A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9F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13A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NAP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D837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65819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B1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5099017</w:t>
            </w:r>
          </w:p>
        </w:tc>
      </w:tr>
      <w:tr w:rsidR="00267429" w:rsidRPr="00454AF9" w14:paraId="51E98DD4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6E3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8302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7S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8B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578706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DC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5768491</w:t>
            </w:r>
          </w:p>
        </w:tc>
      </w:tr>
      <w:tr w:rsidR="00267429" w:rsidRPr="00454AF9" w14:paraId="176A914D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A4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A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NGPTL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F35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3972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15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5901998</w:t>
            </w:r>
          </w:p>
        </w:tc>
      </w:tr>
      <w:tr w:rsidR="00267429" w:rsidRPr="00454AF9" w14:paraId="1744BBB7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BC1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193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L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14FC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7956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68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6765486</w:t>
            </w:r>
          </w:p>
        </w:tc>
      </w:tr>
      <w:tr w:rsidR="00267429" w:rsidRPr="00454AF9" w14:paraId="2A02FCD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52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7864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MAP6D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BE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13730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AA7A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7988583</w:t>
            </w:r>
          </w:p>
        </w:tc>
      </w:tr>
      <w:tr w:rsidR="00267429" w:rsidRPr="00454AF9" w14:paraId="69E147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004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0C1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DK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B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6685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B9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09067621</w:t>
            </w:r>
          </w:p>
        </w:tc>
      </w:tr>
      <w:tr w:rsidR="00267429" w:rsidRPr="00454AF9" w14:paraId="022DA5F9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31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778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C4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DB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5047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41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3850129</w:t>
            </w:r>
          </w:p>
        </w:tc>
      </w:tr>
      <w:tr w:rsidR="00267429" w:rsidRPr="00454AF9" w14:paraId="2CE0F2A0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618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8E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APOC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F7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06766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31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1490161</w:t>
            </w:r>
          </w:p>
        </w:tc>
      </w:tr>
      <w:tr w:rsidR="00267429" w:rsidRPr="00454AF9" w14:paraId="403BDDCB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BF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D71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N7SL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C90B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48262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8C3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21426295</w:t>
            </w:r>
          </w:p>
        </w:tc>
      </w:tr>
      <w:tr w:rsidR="00267429" w:rsidRPr="00454AF9" w14:paraId="60BB0C2E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D20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04B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PPP1R14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E1F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36235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549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31721171</w:t>
            </w:r>
          </w:p>
        </w:tc>
      </w:tr>
      <w:tr w:rsidR="00267429" w:rsidRPr="00454AF9" w14:paraId="7B3C6171" w14:textId="77777777" w:rsidTr="00050F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8AD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F0E7" w14:textId="77777777" w:rsidR="00267429" w:rsidRPr="00454AF9" w:rsidRDefault="00267429" w:rsidP="00050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RAB3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6A2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-0.425985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F0DE" w14:textId="77777777" w:rsidR="00267429" w:rsidRPr="00454AF9" w:rsidRDefault="00267429" w:rsidP="00050F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4AF9">
              <w:rPr>
                <w:rFonts w:ascii="Calibri" w:eastAsia="Times New Roman" w:hAnsi="Calibri" w:cs="Calibri"/>
                <w:color w:val="000000"/>
              </w:rPr>
              <w:t>0.032892542</w:t>
            </w:r>
          </w:p>
        </w:tc>
      </w:tr>
    </w:tbl>
    <w:p w14:paraId="3F98C66F" w14:textId="77777777" w:rsidR="0078321E" w:rsidRDefault="0078321E"/>
    <w:sectPr w:rsidR="0078321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232F1" w14:textId="77777777" w:rsidR="003F079C" w:rsidRDefault="003F079C" w:rsidP="003F079C">
      <w:pPr>
        <w:spacing w:after="0" w:line="240" w:lineRule="auto"/>
      </w:pPr>
      <w:r>
        <w:separator/>
      </w:r>
    </w:p>
  </w:endnote>
  <w:endnote w:type="continuationSeparator" w:id="0">
    <w:p w14:paraId="6F700AA0" w14:textId="77777777" w:rsidR="003F079C" w:rsidRDefault="003F079C" w:rsidP="003F0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BA63A" w14:textId="77777777" w:rsidR="003F079C" w:rsidRDefault="003F079C" w:rsidP="003F079C">
      <w:pPr>
        <w:spacing w:after="0" w:line="240" w:lineRule="auto"/>
      </w:pPr>
      <w:r>
        <w:separator/>
      </w:r>
    </w:p>
  </w:footnote>
  <w:footnote w:type="continuationSeparator" w:id="0">
    <w:p w14:paraId="62F52211" w14:textId="77777777" w:rsidR="003F079C" w:rsidRDefault="003F079C" w:rsidP="003F07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56E8B" w14:textId="77777777" w:rsidR="003F079C" w:rsidRPr="003F079C" w:rsidRDefault="003F079C" w:rsidP="003F079C">
    <w:pPr>
      <w:jc w:val="right"/>
      <w:rPr>
        <w:rFonts w:ascii="Times New Roman" w:hAnsi="Times New Roman" w:cs="Times New Roman"/>
        <w:b/>
        <w:bCs/>
        <w:sz w:val="20"/>
        <w:szCs w:val="20"/>
      </w:rPr>
    </w:pPr>
    <w:r w:rsidRPr="003F079C">
      <w:rPr>
        <w:rFonts w:ascii="Times New Roman" w:hAnsi="Times New Roman" w:cs="Times New Roman"/>
        <w:b/>
        <w:bCs/>
        <w:sz w:val="20"/>
        <w:szCs w:val="20"/>
      </w:rPr>
      <w:t>NR2F6, a new immune checkpoint that acts as a potential biomarker of immunosuppression and contributes to poor clinical outcome in human glioma</w:t>
    </w:r>
  </w:p>
  <w:p w14:paraId="39CA7B93" w14:textId="77777777" w:rsidR="003F079C" w:rsidRPr="003F079C" w:rsidRDefault="003F079C" w:rsidP="003F079C">
    <w:pPr>
      <w:pStyle w:val="Header"/>
      <w:jc w:val="right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899"/>
    <w:rsid w:val="00004899"/>
    <w:rsid w:val="00267429"/>
    <w:rsid w:val="003A0559"/>
    <w:rsid w:val="003F079C"/>
    <w:rsid w:val="0078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14A49"/>
  <w15:chartTrackingRefBased/>
  <w15:docId w15:val="{9D72F917-BB6F-4B52-B212-3DA73C379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74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7429"/>
    <w:rPr>
      <w:color w:val="954F72"/>
      <w:u w:val="single"/>
    </w:rPr>
  </w:style>
  <w:style w:type="paragraph" w:customStyle="1" w:styleId="msonormal0">
    <w:name w:val="msonormal"/>
    <w:basedOn w:val="Normal"/>
    <w:rsid w:val="0026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7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0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79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0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7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890</Words>
  <Characters>21399</Characters>
  <Application>Microsoft Office Word</Application>
  <DocSecurity>0</DocSecurity>
  <Lines>178</Lines>
  <Paragraphs>50</Paragraphs>
  <ScaleCrop>false</ScaleCrop>
  <Company/>
  <LinksUpToDate>false</LinksUpToDate>
  <CharactersWithSpaces>2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iftah10@gmail.com</dc:creator>
  <cp:keywords/>
  <dc:description/>
  <cp:lastModifiedBy>ymiftah10@gmail.com</cp:lastModifiedBy>
  <cp:revision>4</cp:revision>
  <dcterms:created xsi:type="dcterms:W3CDTF">2023-01-03T22:37:00Z</dcterms:created>
  <dcterms:modified xsi:type="dcterms:W3CDTF">2023-01-03T22:54:00Z</dcterms:modified>
</cp:coreProperties>
</file>